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ED5A2" w14:textId="77777777" w:rsidR="00251963" w:rsidRPr="004045BC" w:rsidRDefault="00251963" w:rsidP="00251963">
      <w:pPr>
        <w:pStyle w:val="1"/>
        <w:ind w:firstLine="883"/>
        <w:jc w:val="center"/>
      </w:pPr>
      <w:r w:rsidRPr="004045BC">
        <w:t>Supplementary Materials</w:t>
      </w:r>
    </w:p>
    <w:p w14:paraId="52B13B7E" w14:textId="77777777" w:rsidR="00251963" w:rsidRPr="004045BC" w:rsidRDefault="00251963" w:rsidP="00251963">
      <w:pPr>
        <w:ind w:firstLine="480"/>
      </w:pPr>
    </w:p>
    <w:p w14:paraId="34F08D8C" w14:textId="431BFCF7" w:rsidR="00163FDA" w:rsidRPr="004045BC" w:rsidRDefault="00E74105" w:rsidP="00E74105">
      <w:pPr>
        <w:ind w:firstLine="482"/>
        <w:jc w:val="center"/>
        <w:rPr>
          <w:rFonts w:cs="Times New Roman"/>
          <w:b/>
          <w:bCs/>
          <w:szCs w:val="21"/>
        </w:rPr>
      </w:pPr>
      <w:r w:rsidRPr="004045BC">
        <w:rPr>
          <w:rFonts w:cs="Times New Roman"/>
          <w:b/>
          <w:bCs/>
          <w:szCs w:val="21"/>
        </w:rPr>
        <w:t>Development and Validation of a Clinical Predictive Model for High-volume Lymph Node Metastasis of Papillary Thyroid Carcinoma</w:t>
      </w:r>
    </w:p>
    <w:p w14:paraId="34CF3E5C" w14:textId="77777777" w:rsidR="00E74105" w:rsidRPr="004045BC" w:rsidRDefault="00E74105" w:rsidP="00163FDA">
      <w:pPr>
        <w:ind w:firstLine="480"/>
        <w:rPr>
          <w:rFonts w:cs="Times New Roman"/>
          <w:szCs w:val="21"/>
        </w:rPr>
      </w:pPr>
    </w:p>
    <w:p w14:paraId="2CACE7E8" w14:textId="77777777" w:rsidR="00C14E8D" w:rsidRPr="004045BC" w:rsidRDefault="00C14E8D" w:rsidP="00C14E8D">
      <w:pPr>
        <w:widowControl/>
        <w:spacing w:after="160" w:line="259" w:lineRule="auto"/>
        <w:ind w:firstLine="480"/>
        <w:jc w:val="center"/>
        <w:rPr>
          <w:rFonts w:cs="Times New Roman"/>
          <w:kern w:val="0"/>
          <w:szCs w:val="21"/>
          <w:lang w:val="en"/>
        </w:rPr>
      </w:pPr>
      <w:r w:rsidRPr="004045BC">
        <w:rPr>
          <w:rFonts w:cs="Times New Roman"/>
          <w:kern w:val="0"/>
          <w:szCs w:val="21"/>
          <w:lang w:val="en"/>
        </w:rPr>
        <w:t>Hanlin Zhu</w:t>
      </w:r>
      <w:r w:rsidRPr="004045BC">
        <w:rPr>
          <w:rFonts w:cs="Times New Roman"/>
          <w:kern w:val="0"/>
          <w:szCs w:val="21"/>
          <w:vertAlign w:val="superscript"/>
          <w:lang w:val="en"/>
        </w:rPr>
        <w:t xml:space="preserve"> 1,2</w:t>
      </w:r>
      <w:r w:rsidRPr="004045BC">
        <w:rPr>
          <w:rFonts w:cs="Times New Roman"/>
          <w:kern w:val="0"/>
          <w:szCs w:val="21"/>
          <w:lang w:val="en"/>
        </w:rPr>
        <w:t>, Haifeng Zhang</w:t>
      </w:r>
      <w:r w:rsidRPr="004045BC">
        <w:rPr>
          <w:rFonts w:cs="Times New Roman" w:hint="eastAsia"/>
          <w:kern w:val="0"/>
          <w:szCs w:val="21"/>
          <w:vertAlign w:val="superscript"/>
          <w:lang w:val="en"/>
        </w:rPr>
        <w:t>2</w:t>
      </w:r>
      <w:r w:rsidRPr="004045BC">
        <w:rPr>
          <w:rFonts w:cs="Times New Roman" w:hint="eastAsia"/>
          <w:kern w:val="0"/>
          <w:szCs w:val="21"/>
          <w:lang w:val="en"/>
        </w:rPr>
        <w:t xml:space="preserve">, </w:t>
      </w:r>
      <w:r w:rsidRPr="004045BC">
        <w:rPr>
          <w:rFonts w:cs="Times New Roman"/>
          <w:kern w:val="0"/>
          <w:szCs w:val="21"/>
          <w:lang w:val="en"/>
        </w:rPr>
        <w:t xml:space="preserve">Peiying Wei </w:t>
      </w:r>
      <w:r w:rsidRPr="004045BC">
        <w:rPr>
          <w:rFonts w:cs="Times New Roman"/>
          <w:kern w:val="0"/>
          <w:szCs w:val="21"/>
          <w:vertAlign w:val="superscript"/>
          <w:lang w:val="en"/>
        </w:rPr>
        <w:t>2</w:t>
      </w:r>
      <w:r w:rsidRPr="004045BC">
        <w:rPr>
          <w:rFonts w:cs="Times New Roman"/>
          <w:kern w:val="0"/>
          <w:szCs w:val="21"/>
          <w:lang w:val="en"/>
        </w:rPr>
        <w:t xml:space="preserve">, Tong Zhang </w:t>
      </w:r>
      <w:r w:rsidRPr="004045BC">
        <w:rPr>
          <w:rFonts w:cs="Times New Roman"/>
          <w:kern w:val="0"/>
          <w:szCs w:val="21"/>
          <w:vertAlign w:val="superscript"/>
          <w:lang w:val="en"/>
        </w:rPr>
        <w:t>2</w:t>
      </w:r>
      <w:r w:rsidRPr="004045BC">
        <w:rPr>
          <w:rFonts w:cs="Times New Roman"/>
          <w:kern w:val="0"/>
          <w:szCs w:val="21"/>
          <w:lang w:val="en"/>
        </w:rPr>
        <w:t xml:space="preserve">, Chunfeng Hu </w:t>
      </w:r>
      <w:r w:rsidRPr="004045BC">
        <w:rPr>
          <w:rFonts w:cs="Times New Roman"/>
          <w:kern w:val="0"/>
          <w:szCs w:val="21"/>
          <w:vertAlign w:val="superscript"/>
          <w:lang w:val="en"/>
        </w:rPr>
        <w:t>2</w:t>
      </w:r>
      <w:r w:rsidRPr="004045BC">
        <w:rPr>
          <w:rFonts w:cs="Times New Roman"/>
          <w:kern w:val="0"/>
          <w:szCs w:val="21"/>
          <w:lang w:val="en"/>
        </w:rPr>
        <w:t>, Huijun Cao</w:t>
      </w:r>
      <w:r w:rsidRPr="004045BC">
        <w:rPr>
          <w:rFonts w:cs="Times New Roman"/>
          <w:kern w:val="0"/>
          <w:szCs w:val="21"/>
          <w:vertAlign w:val="superscript"/>
          <w:lang w:val="en"/>
        </w:rPr>
        <w:t>2</w:t>
      </w:r>
      <w:r w:rsidRPr="004045BC">
        <w:rPr>
          <w:rFonts w:cs="Times New Roman"/>
          <w:kern w:val="0"/>
          <w:szCs w:val="21"/>
          <w:lang w:val="en"/>
        </w:rPr>
        <w:t>, Zhijiang Han</w:t>
      </w:r>
      <w:r w:rsidRPr="004045BC">
        <w:rPr>
          <w:rFonts w:cs="Times New Roman"/>
          <w:kern w:val="0"/>
          <w:szCs w:val="21"/>
          <w:vertAlign w:val="superscript"/>
          <w:lang w:val="en"/>
        </w:rPr>
        <w:t xml:space="preserve"> 2*</w:t>
      </w:r>
    </w:p>
    <w:p w14:paraId="00497A10" w14:textId="77777777" w:rsidR="00C14E8D" w:rsidRPr="004045BC" w:rsidRDefault="00C14E8D" w:rsidP="00C14E8D">
      <w:pPr>
        <w:widowControl/>
        <w:spacing w:after="160" w:line="259" w:lineRule="auto"/>
        <w:ind w:firstLine="480"/>
        <w:jc w:val="center"/>
        <w:rPr>
          <w:rFonts w:cs="Times New Roman"/>
          <w:i/>
          <w:iCs/>
          <w:kern w:val="0"/>
          <w:szCs w:val="21"/>
        </w:rPr>
      </w:pPr>
      <w:r w:rsidRPr="004045BC">
        <w:rPr>
          <w:rFonts w:cs="Times New Roman"/>
          <w:i/>
          <w:iCs/>
          <w:kern w:val="0"/>
          <w:szCs w:val="21"/>
          <w:vertAlign w:val="superscript"/>
        </w:rPr>
        <w:t>1</w:t>
      </w:r>
      <w:r w:rsidRPr="004045BC">
        <w:rPr>
          <w:rFonts w:cs="Times New Roman"/>
          <w:i/>
          <w:iCs/>
          <w:kern w:val="0"/>
          <w:szCs w:val="21"/>
        </w:rPr>
        <w:t>. Department of Radiology, Hangzhou Ninth People’s Hospital, Hangzhou 310012, China</w:t>
      </w:r>
    </w:p>
    <w:p w14:paraId="1DDC75EE" w14:textId="77777777" w:rsidR="00C14E8D" w:rsidRPr="004045BC" w:rsidRDefault="00C14E8D" w:rsidP="00C14E8D">
      <w:pPr>
        <w:widowControl/>
        <w:spacing w:after="160" w:line="259" w:lineRule="auto"/>
        <w:ind w:firstLine="480"/>
        <w:jc w:val="center"/>
        <w:rPr>
          <w:rFonts w:cs="Times New Roman"/>
          <w:i/>
          <w:iCs/>
          <w:kern w:val="0"/>
          <w:szCs w:val="21"/>
        </w:rPr>
      </w:pPr>
      <w:r w:rsidRPr="004045BC">
        <w:rPr>
          <w:rFonts w:cs="Times New Roman"/>
          <w:i/>
          <w:iCs/>
          <w:kern w:val="0"/>
          <w:szCs w:val="21"/>
          <w:vertAlign w:val="superscript"/>
        </w:rPr>
        <w:t>2</w:t>
      </w:r>
      <w:r w:rsidRPr="004045BC">
        <w:rPr>
          <w:rFonts w:cs="Times New Roman"/>
          <w:i/>
          <w:iCs/>
          <w:kern w:val="0"/>
          <w:szCs w:val="21"/>
        </w:rPr>
        <w:t>. Department of Radiology, Affiliated Hangzhou First People's Hospital, Westlake University School of Medicine, Hangzhou 310006, China</w:t>
      </w:r>
    </w:p>
    <w:p w14:paraId="2DA4F531" w14:textId="77777777" w:rsidR="00C14E8D" w:rsidRPr="004045BC" w:rsidRDefault="00C14E8D" w:rsidP="00C14E8D">
      <w:pPr>
        <w:ind w:firstLine="480"/>
        <w:jc w:val="center"/>
        <w:rPr>
          <w:rFonts w:cs="Times New Roman"/>
          <w:szCs w:val="21"/>
        </w:rPr>
      </w:pPr>
      <w:r w:rsidRPr="004045BC">
        <w:rPr>
          <w:rFonts w:cs="Times New Roman" w:hint="eastAsia"/>
          <w:szCs w:val="21"/>
        </w:rPr>
        <w:t>*.</w:t>
      </w:r>
      <w:r w:rsidRPr="004045BC">
        <w:rPr>
          <w:rFonts w:cs="Times New Roman"/>
          <w:szCs w:val="21"/>
        </w:rPr>
        <w:t xml:space="preserve"> corresponding author.</w:t>
      </w:r>
    </w:p>
    <w:p w14:paraId="0E3687B0" w14:textId="0FBC1E3B" w:rsidR="00163FDA" w:rsidRPr="004045BC" w:rsidRDefault="00163FDA">
      <w:pPr>
        <w:widowControl/>
        <w:spacing w:line="240" w:lineRule="auto"/>
        <w:ind w:firstLineChars="0" w:firstLine="0"/>
        <w:jc w:val="left"/>
      </w:pPr>
      <w:r w:rsidRPr="004045BC">
        <w:br w:type="page"/>
      </w:r>
    </w:p>
    <w:p w14:paraId="3EE0703C" w14:textId="77777777" w:rsidR="00251963" w:rsidRPr="004045BC" w:rsidRDefault="00251963" w:rsidP="00251963">
      <w:pPr>
        <w:ind w:firstLine="480"/>
      </w:pPr>
    </w:p>
    <w:tbl>
      <w:tblPr>
        <w:tblpPr w:leftFromText="180" w:rightFromText="180" w:vertAnchor="text" w:horzAnchor="margin" w:tblpY="-14"/>
        <w:tblW w:w="10490" w:type="dxa"/>
        <w:tblLayout w:type="fixed"/>
        <w:tblLook w:val="04A0" w:firstRow="1" w:lastRow="0" w:firstColumn="1" w:lastColumn="0" w:noHBand="0" w:noVBand="1"/>
      </w:tblPr>
      <w:tblGrid>
        <w:gridCol w:w="1555"/>
        <w:gridCol w:w="1374"/>
        <w:gridCol w:w="1511"/>
        <w:gridCol w:w="1511"/>
        <w:gridCol w:w="1511"/>
        <w:gridCol w:w="1511"/>
        <w:gridCol w:w="1511"/>
        <w:gridCol w:w="6"/>
      </w:tblGrid>
      <w:tr w:rsidR="004045BC" w:rsidRPr="004045BC" w14:paraId="01B7E73D" w14:textId="77777777" w:rsidTr="00504AB4">
        <w:trPr>
          <w:trHeight w:val="211"/>
        </w:trPr>
        <w:tc>
          <w:tcPr>
            <w:tcW w:w="10490" w:type="dxa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A34C6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Supplementary t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ble</w:t>
            </w:r>
            <w:r w:rsidRPr="004045BC">
              <w:rPr>
                <w:bCs/>
                <w:kern w:val="0"/>
                <w:sz w:val="21"/>
                <w:szCs w:val="21"/>
              </w:rPr>
              <w:t>1 the diagnostic performance of PTC hv-CLNM clinical prediction models in subgroups</w:t>
            </w:r>
          </w:p>
        </w:tc>
      </w:tr>
      <w:tr w:rsidR="004045BC" w:rsidRPr="004045BC" w14:paraId="706600A2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2EC962" w14:textId="77777777" w:rsidR="00504AB4" w:rsidRPr="004045BC" w:rsidRDefault="00504AB4" w:rsidP="00504AB4">
            <w:pPr>
              <w:spacing w:line="312" w:lineRule="auto"/>
              <w:ind w:firstLine="42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subgroups</w:t>
            </w:r>
          </w:p>
        </w:tc>
        <w:tc>
          <w:tcPr>
            <w:tcW w:w="13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F06D40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UC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9C070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Sensitivity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EC5AF5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Specificity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E50D2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ccuracy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E36D0F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LR+</w:t>
            </w:r>
          </w:p>
        </w:tc>
        <w:tc>
          <w:tcPr>
            <w:tcW w:w="1511" w:type="dxa"/>
            <w:tcBorders>
              <w:bottom w:val="single" w:sz="6" w:space="0" w:color="auto"/>
            </w:tcBorders>
          </w:tcPr>
          <w:p w14:paraId="07FC2D64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LR-</w:t>
            </w:r>
          </w:p>
        </w:tc>
      </w:tr>
      <w:tr w:rsidR="004045BC" w:rsidRPr="004045BC" w14:paraId="49CBFA4B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433469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≤</w:t>
            </w:r>
            <w:r w:rsidRPr="004045BC">
              <w:rPr>
                <w:bCs/>
                <w:kern w:val="0"/>
                <w:sz w:val="21"/>
                <w:szCs w:val="21"/>
              </w:rPr>
              <w:t>10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mm</w:t>
            </w:r>
          </w:p>
        </w:tc>
        <w:tc>
          <w:tcPr>
            <w:tcW w:w="137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E28769D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803 </w:t>
            </w:r>
          </w:p>
          <w:p w14:paraId="415B116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757-0.85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B7178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82.2 </w:t>
            </w:r>
          </w:p>
          <w:p w14:paraId="540F371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2.4-92.1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6C24AE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69.7 </w:t>
            </w:r>
          </w:p>
          <w:p w14:paraId="46C01A98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59.2-86.1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C9062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69.9 </w:t>
            </w:r>
          </w:p>
          <w:p w14:paraId="04FE8E5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59.9-85.6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A8717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2.708 </w:t>
            </w:r>
          </w:p>
          <w:p w14:paraId="3D15700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1.529-6.608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vAlign w:val="center"/>
          </w:tcPr>
          <w:p w14:paraId="7A773379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256 </w:t>
            </w:r>
          </w:p>
          <w:p w14:paraId="49FEA9F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635-0.092)</w:t>
            </w:r>
          </w:p>
        </w:tc>
      </w:tr>
      <w:tr w:rsidR="004045BC" w:rsidRPr="004045BC" w14:paraId="15A6BC89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shd w:val="clear" w:color="auto" w:fill="auto"/>
            <w:noWrap/>
            <w:vAlign w:val="center"/>
          </w:tcPr>
          <w:p w14:paraId="314DEF9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&gt;1</w:t>
            </w:r>
            <w:r w:rsidRPr="004045BC">
              <w:rPr>
                <w:bCs/>
                <w:kern w:val="0"/>
                <w:sz w:val="21"/>
                <w:szCs w:val="21"/>
              </w:rPr>
              <w:t>0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mm</w:t>
            </w:r>
          </w:p>
        </w:tc>
        <w:tc>
          <w:tcPr>
            <w:tcW w:w="1374" w:type="dxa"/>
            <w:shd w:val="clear" w:color="auto" w:fill="auto"/>
            <w:noWrap/>
          </w:tcPr>
          <w:p w14:paraId="15EDD76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747 </w:t>
            </w:r>
          </w:p>
          <w:p w14:paraId="606DC9A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709-0.785)</w:t>
            </w:r>
          </w:p>
        </w:tc>
        <w:tc>
          <w:tcPr>
            <w:tcW w:w="1511" w:type="dxa"/>
            <w:shd w:val="clear" w:color="auto" w:fill="auto"/>
            <w:noWrap/>
          </w:tcPr>
          <w:p w14:paraId="6EDD3AA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73.2 </w:t>
            </w:r>
          </w:p>
          <w:p w14:paraId="3820A4C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56.8-82.0)</w:t>
            </w:r>
          </w:p>
        </w:tc>
        <w:tc>
          <w:tcPr>
            <w:tcW w:w="1511" w:type="dxa"/>
            <w:shd w:val="clear" w:color="auto" w:fill="auto"/>
            <w:noWrap/>
          </w:tcPr>
          <w:p w14:paraId="575DA36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66.4 </w:t>
            </w:r>
          </w:p>
          <w:p w14:paraId="3E51B89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58.8-80.7)</w:t>
            </w:r>
          </w:p>
        </w:tc>
        <w:tc>
          <w:tcPr>
            <w:tcW w:w="1511" w:type="dxa"/>
            <w:shd w:val="clear" w:color="auto" w:fill="auto"/>
            <w:noWrap/>
          </w:tcPr>
          <w:p w14:paraId="6022AE4D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67.4 </w:t>
            </w:r>
          </w:p>
          <w:p w14:paraId="2D85A414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1.4-77.4)</w:t>
            </w:r>
          </w:p>
        </w:tc>
        <w:tc>
          <w:tcPr>
            <w:tcW w:w="1511" w:type="dxa"/>
            <w:shd w:val="clear" w:color="auto" w:fill="auto"/>
            <w:noWrap/>
          </w:tcPr>
          <w:p w14:paraId="7AF4608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2.177 </w:t>
            </w:r>
          </w:p>
          <w:p w14:paraId="0C278C3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1.379-4.256)</w:t>
            </w:r>
          </w:p>
        </w:tc>
        <w:tc>
          <w:tcPr>
            <w:tcW w:w="1511" w:type="dxa"/>
          </w:tcPr>
          <w:p w14:paraId="643AA897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403 </w:t>
            </w:r>
          </w:p>
          <w:p w14:paraId="396292C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734-0.223)</w:t>
            </w:r>
          </w:p>
        </w:tc>
      </w:tr>
      <w:tr w:rsidR="004045BC" w:rsidRPr="004045BC" w14:paraId="7BB88387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shd w:val="clear" w:color="auto" w:fill="auto"/>
            <w:noWrap/>
            <w:vAlign w:val="center"/>
          </w:tcPr>
          <w:p w14:paraId="389B8320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≤</w:t>
            </w:r>
            <w:r w:rsidRPr="004045BC">
              <w:rPr>
                <w:bCs/>
                <w:kern w:val="0"/>
                <w:sz w:val="21"/>
                <w:szCs w:val="21"/>
              </w:rPr>
              <w:t>31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y</w:t>
            </w:r>
          </w:p>
        </w:tc>
        <w:tc>
          <w:tcPr>
            <w:tcW w:w="1374" w:type="dxa"/>
            <w:shd w:val="clear" w:color="auto" w:fill="auto"/>
            <w:noWrap/>
          </w:tcPr>
          <w:p w14:paraId="410234A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778 </w:t>
            </w:r>
          </w:p>
          <w:p w14:paraId="0CAB805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726-0.829)</w:t>
            </w:r>
          </w:p>
        </w:tc>
        <w:tc>
          <w:tcPr>
            <w:tcW w:w="1511" w:type="dxa"/>
            <w:shd w:val="clear" w:color="auto" w:fill="auto"/>
            <w:noWrap/>
          </w:tcPr>
          <w:p w14:paraId="2A67DCA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60.2 </w:t>
            </w:r>
          </w:p>
          <w:p w14:paraId="6D89CCD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50.5-85.0)</w:t>
            </w:r>
          </w:p>
        </w:tc>
        <w:tc>
          <w:tcPr>
            <w:tcW w:w="1511" w:type="dxa"/>
            <w:shd w:val="clear" w:color="auto" w:fill="auto"/>
            <w:noWrap/>
          </w:tcPr>
          <w:p w14:paraId="5A840E79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87.2 </w:t>
            </w:r>
          </w:p>
          <w:p w14:paraId="172C24F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58.8-90.2)</w:t>
            </w:r>
          </w:p>
        </w:tc>
        <w:tc>
          <w:tcPr>
            <w:tcW w:w="1511" w:type="dxa"/>
            <w:shd w:val="clear" w:color="auto" w:fill="auto"/>
            <w:noWrap/>
          </w:tcPr>
          <w:p w14:paraId="13936FAD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83.7 </w:t>
            </w:r>
          </w:p>
          <w:p w14:paraId="1A30060F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1.7-86.5)</w:t>
            </w:r>
          </w:p>
        </w:tc>
        <w:tc>
          <w:tcPr>
            <w:tcW w:w="1511" w:type="dxa"/>
            <w:shd w:val="clear" w:color="auto" w:fill="auto"/>
            <w:noWrap/>
          </w:tcPr>
          <w:p w14:paraId="3F65287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4.703 </w:t>
            </w:r>
          </w:p>
          <w:p w14:paraId="26CF48B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1.228-8.71)</w:t>
            </w:r>
          </w:p>
        </w:tc>
        <w:tc>
          <w:tcPr>
            <w:tcW w:w="1511" w:type="dxa"/>
          </w:tcPr>
          <w:p w14:paraId="792526E9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456 </w:t>
            </w:r>
          </w:p>
          <w:p w14:paraId="2152ACB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841-0.167)</w:t>
            </w:r>
          </w:p>
        </w:tc>
      </w:tr>
      <w:tr w:rsidR="004045BC" w:rsidRPr="004045BC" w14:paraId="21610DE1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shd w:val="clear" w:color="auto" w:fill="auto"/>
            <w:noWrap/>
            <w:vAlign w:val="center"/>
          </w:tcPr>
          <w:p w14:paraId="709AC1D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&gt;3</w:t>
            </w:r>
            <w:r w:rsidRPr="004045BC">
              <w:rPr>
                <w:bCs/>
                <w:kern w:val="0"/>
                <w:sz w:val="21"/>
                <w:szCs w:val="21"/>
              </w:rPr>
              <w:t>1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y</w:t>
            </w:r>
          </w:p>
        </w:tc>
        <w:tc>
          <w:tcPr>
            <w:tcW w:w="1374" w:type="dxa"/>
            <w:shd w:val="clear" w:color="auto" w:fill="auto"/>
            <w:noWrap/>
          </w:tcPr>
          <w:p w14:paraId="7C0B08E1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837 </w:t>
            </w:r>
          </w:p>
          <w:p w14:paraId="4E608D5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806-0.867)</w:t>
            </w:r>
          </w:p>
        </w:tc>
        <w:tc>
          <w:tcPr>
            <w:tcW w:w="1511" w:type="dxa"/>
            <w:shd w:val="clear" w:color="auto" w:fill="auto"/>
            <w:noWrap/>
          </w:tcPr>
          <w:p w14:paraId="691BD25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73.8</w:t>
            </w:r>
          </w:p>
          <w:p w14:paraId="6B62591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6.5-84.8)</w:t>
            </w:r>
          </w:p>
        </w:tc>
        <w:tc>
          <w:tcPr>
            <w:tcW w:w="1511" w:type="dxa"/>
            <w:shd w:val="clear" w:color="auto" w:fill="auto"/>
            <w:noWrap/>
          </w:tcPr>
          <w:p w14:paraId="37005AE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82.0 </w:t>
            </w:r>
          </w:p>
          <w:p w14:paraId="23AC8638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7.8-85.0)</w:t>
            </w:r>
          </w:p>
        </w:tc>
        <w:tc>
          <w:tcPr>
            <w:tcW w:w="1511" w:type="dxa"/>
            <w:shd w:val="clear" w:color="auto" w:fill="auto"/>
            <w:noWrap/>
          </w:tcPr>
          <w:p w14:paraId="2CA5E990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81.6</w:t>
            </w:r>
          </w:p>
          <w:p w14:paraId="73FDFD4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 (68.5-84.5)</w:t>
            </w:r>
          </w:p>
        </w:tc>
        <w:tc>
          <w:tcPr>
            <w:tcW w:w="1511" w:type="dxa"/>
            <w:shd w:val="clear" w:color="auto" w:fill="auto"/>
            <w:noWrap/>
          </w:tcPr>
          <w:p w14:paraId="71EA369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4.093 </w:t>
            </w:r>
          </w:p>
          <w:p w14:paraId="413D999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2.068-5.652)</w:t>
            </w:r>
          </w:p>
        </w:tc>
        <w:tc>
          <w:tcPr>
            <w:tcW w:w="1511" w:type="dxa"/>
          </w:tcPr>
          <w:p w14:paraId="733957F8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319 </w:t>
            </w:r>
          </w:p>
          <w:p w14:paraId="79F0AE71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494-0.178)</w:t>
            </w:r>
          </w:p>
        </w:tc>
      </w:tr>
      <w:tr w:rsidR="004045BC" w:rsidRPr="004045BC" w14:paraId="1AF01346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shd w:val="clear" w:color="auto" w:fill="auto"/>
            <w:noWrap/>
            <w:vAlign w:val="center"/>
          </w:tcPr>
          <w:p w14:paraId="235E28B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Multifocality</w:t>
            </w:r>
          </w:p>
        </w:tc>
        <w:tc>
          <w:tcPr>
            <w:tcW w:w="1374" w:type="dxa"/>
            <w:shd w:val="clear" w:color="auto" w:fill="auto"/>
            <w:noWrap/>
          </w:tcPr>
          <w:p w14:paraId="6E4C9BE4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803 </w:t>
            </w:r>
          </w:p>
          <w:p w14:paraId="0C056880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767-0.838)</w:t>
            </w:r>
          </w:p>
        </w:tc>
        <w:tc>
          <w:tcPr>
            <w:tcW w:w="1511" w:type="dxa"/>
            <w:shd w:val="clear" w:color="auto" w:fill="auto"/>
            <w:noWrap/>
          </w:tcPr>
          <w:p w14:paraId="4686B4E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85.9 </w:t>
            </w:r>
          </w:p>
          <w:p w14:paraId="38D75A9D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9.9-91.7)</w:t>
            </w:r>
          </w:p>
        </w:tc>
        <w:tc>
          <w:tcPr>
            <w:tcW w:w="1511" w:type="dxa"/>
            <w:shd w:val="clear" w:color="auto" w:fill="auto"/>
            <w:noWrap/>
          </w:tcPr>
          <w:p w14:paraId="38BBF83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64.3 </w:t>
            </w:r>
          </w:p>
          <w:p w14:paraId="1E2D9B17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0.7-79.6)</w:t>
            </w:r>
          </w:p>
        </w:tc>
        <w:tc>
          <w:tcPr>
            <w:tcW w:w="1511" w:type="dxa"/>
            <w:shd w:val="clear" w:color="auto" w:fill="auto"/>
            <w:noWrap/>
          </w:tcPr>
          <w:p w14:paraId="56A37DA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67.0 </w:t>
            </w:r>
          </w:p>
          <w:p w14:paraId="591911C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3.9-78.6)</w:t>
            </w:r>
          </w:p>
        </w:tc>
        <w:tc>
          <w:tcPr>
            <w:tcW w:w="1511" w:type="dxa"/>
            <w:shd w:val="clear" w:color="auto" w:fill="auto"/>
            <w:noWrap/>
          </w:tcPr>
          <w:p w14:paraId="31CC583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2.404 </w:t>
            </w:r>
          </w:p>
          <w:p w14:paraId="0760E3B1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1.779-4.496)</w:t>
            </w:r>
          </w:p>
        </w:tc>
        <w:tc>
          <w:tcPr>
            <w:tcW w:w="1511" w:type="dxa"/>
          </w:tcPr>
          <w:p w14:paraId="2B0BA92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219 </w:t>
            </w:r>
          </w:p>
          <w:p w14:paraId="79646127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496-0.105)</w:t>
            </w:r>
          </w:p>
        </w:tc>
      </w:tr>
      <w:tr w:rsidR="004045BC" w:rsidRPr="004045BC" w14:paraId="4B90ABEC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shd w:val="clear" w:color="auto" w:fill="auto"/>
            <w:noWrap/>
            <w:vAlign w:val="center"/>
          </w:tcPr>
          <w:p w14:paraId="072032E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Solitary</w:t>
            </w:r>
          </w:p>
        </w:tc>
        <w:tc>
          <w:tcPr>
            <w:tcW w:w="1374" w:type="dxa"/>
            <w:shd w:val="clear" w:color="auto" w:fill="auto"/>
            <w:noWrap/>
          </w:tcPr>
          <w:p w14:paraId="794CC26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809 </w:t>
            </w:r>
          </w:p>
          <w:p w14:paraId="10CA82A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769-0.849)</w:t>
            </w:r>
          </w:p>
        </w:tc>
        <w:tc>
          <w:tcPr>
            <w:tcW w:w="1511" w:type="dxa"/>
            <w:shd w:val="clear" w:color="auto" w:fill="auto"/>
            <w:noWrap/>
          </w:tcPr>
          <w:p w14:paraId="4403BC34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80.5 </w:t>
            </w:r>
          </w:p>
          <w:p w14:paraId="5E57E7D0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3.3-89.9)</w:t>
            </w:r>
          </w:p>
        </w:tc>
        <w:tc>
          <w:tcPr>
            <w:tcW w:w="1511" w:type="dxa"/>
            <w:shd w:val="clear" w:color="auto" w:fill="auto"/>
            <w:noWrap/>
          </w:tcPr>
          <w:p w14:paraId="6D64F6FE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72.6 </w:t>
            </w:r>
          </w:p>
          <w:p w14:paraId="556465B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4.0-86.3)</w:t>
            </w:r>
          </w:p>
        </w:tc>
        <w:tc>
          <w:tcPr>
            <w:tcW w:w="1511" w:type="dxa"/>
            <w:shd w:val="clear" w:color="auto" w:fill="auto"/>
            <w:noWrap/>
          </w:tcPr>
          <w:p w14:paraId="079EBF47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72.8 </w:t>
            </w:r>
          </w:p>
          <w:p w14:paraId="701CB73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4.5-85.7)</w:t>
            </w:r>
          </w:p>
        </w:tc>
        <w:tc>
          <w:tcPr>
            <w:tcW w:w="1511" w:type="dxa"/>
            <w:shd w:val="clear" w:color="auto" w:fill="auto"/>
            <w:noWrap/>
          </w:tcPr>
          <w:p w14:paraId="18ACE00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2.934 </w:t>
            </w:r>
          </w:p>
          <w:p w14:paraId="3B1BC89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1.756-6.554)</w:t>
            </w:r>
          </w:p>
        </w:tc>
        <w:tc>
          <w:tcPr>
            <w:tcW w:w="1511" w:type="dxa"/>
          </w:tcPr>
          <w:p w14:paraId="33EBCE8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269 </w:t>
            </w:r>
          </w:p>
          <w:p w14:paraId="785E0FC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574-0.117)</w:t>
            </w:r>
          </w:p>
        </w:tc>
      </w:tr>
      <w:tr w:rsidR="004045BC" w:rsidRPr="004045BC" w14:paraId="6F995B05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shd w:val="clear" w:color="auto" w:fill="auto"/>
            <w:noWrap/>
            <w:vAlign w:val="center"/>
          </w:tcPr>
          <w:p w14:paraId="08205A2C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H</w:t>
            </w:r>
            <w:r w:rsidRPr="004045BC">
              <w:rPr>
                <w:bCs/>
                <w:kern w:val="0"/>
                <w:sz w:val="21"/>
                <w:szCs w:val="21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</w:tcPr>
          <w:p w14:paraId="5C3010DD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845 </w:t>
            </w:r>
          </w:p>
          <w:p w14:paraId="3B03E80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793-0.897)</w:t>
            </w:r>
          </w:p>
        </w:tc>
        <w:tc>
          <w:tcPr>
            <w:tcW w:w="1511" w:type="dxa"/>
            <w:shd w:val="clear" w:color="auto" w:fill="auto"/>
            <w:noWrap/>
          </w:tcPr>
          <w:p w14:paraId="1FE9CE3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85.1 </w:t>
            </w:r>
          </w:p>
          <w:p w14:paraId="6798836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72.3-95.7)</w:t>
            </w:r>
          </w:p>
        </w:tc>
        <w:tc>
          <w:tcPr>
            <w:tcW w:w="1511" w:type="dxa"/>
            <w:shd w:val="clear" w:color="auto" w:fill="auto"/>
            <w:noWrap/>
          </w:tcPr>
          <w:p w14:paraId="60F69A9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74.1 </w:t>
            </w:r>
          </w:p>
          <w:p w14:paraId="6F95F40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7.0-79.4)</w:t>
            </w:r>
          </w:p>
        </w:tc>
        <w:tc>
          <w:tcPr>
            <w:tcW w:w="1511" w:type="dxa"/>
            <w:shd w:val="clear" w:color="auto" w:fill="auto"/>
            <w:noWrap/>
          </w:tcPr>
          <w:p w14:paraId="66BF10C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74.5 </w:t>
            </w:r>
          </w:p>
          <w:p w14:paraId="4AF3552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7.8-79.3)</w:t>
            </w:r>
          </w:p>
        </w:tc>
        <w:tc>
          <w:tcPr>
            <w:tcW w:w="1511" w:type="dxa"/>
            <w:shd w:val="clear" w:color="auto" w:fill="auto"/>
            <w:noWrap/>
          </w:tcPr>
          <w:p w14:paraId="74173945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3.28 </w:t>
            </w:r>
          </w:p>
          <w:p w14:paraId="39FD066D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2.19-4.65)</w:t>
            </w:r>
          </w:p>
        </w:tc>
        <w:tc>
          <w:tcPr>
            <w:tcW w:w="1511" w:type="dxa"/>
          </w:tcPr>
          <w:p w14:paraId="3AEC4EE7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201 </w:t>
            </w:r>
          </w:p>
          <w:p w14:paraId="169BBC74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413-0.054)</w:t>
            </w:r>
          </w:p>
        </w:tc>
      </w:tr>
      <w:tr w:rsidR="004045BC" w:rsidRPr="004045BC" w14:paraId="02F36F1E" w14:textId="77777777" w:rsidTr="00504AB4">
        <w:trPr>
          <w:gridAfter w:val="1"/>
          <w:wAfter w:w="6" w:type="dxa"/>
          <w:trHeight w:val="211"/>
        </w:trPr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45C77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N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on</w:t>
            </w:r>
            <w:r w:rsidRPr="004045BC">
              <w:rPr>
                <w:bCs/>
                <w:kern w:val="0"/>
                <w:sz w:val="21"/>
                <w:szCs w:val="21"/>
              </w:rPr>
              <w:t>-HT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50171B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845 </w:t>
            </w:r>
          </w:p>
          <w:p w14:paraId="1373C19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819-0.871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AD65E00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76.8</w:t>
            </w:r>
          </w:p>
          <w:p w14:paraId="6CE0FCEA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 (66.7-86.1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E5391D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79.4 </w:t>
            </w:r>
          </w:p>
          <w:p w14:paraId="370E060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8.5-88.5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009DAC3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79.2 </w:t>
            </w:r>
          </w:p>
          <w:p w14:paraId="051A48BB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69.5-87.4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C64D1E6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3.725 </w:t>
            </w:r>
          </w:p>
          <w:p w14:paraId="22D54597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2.116-7.498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6ADB6DF2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0.292 </w:t>
            </w:r>
          </w:p>
          <w:p w14:paraId="7F15D0AD" w14:textId="77777777" w:rsidR="00504AB4" w:rsidRPr="004045BC" w:rsidRDefault="00504AB4" w:rsidP="00504AB4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(0.487-0.157)</w:t>
            </w:r>
          </w:p>
        </w:tc>
      </w:tr>
      <w:tr w:rsidR="004045BC" w:rsidRPr="004045BC" w14:paraId="58E1454A" w14:textId="77777777" w:rsidTr="00504AB4">
        <w:trPr>
          <w:trHeight w:val="211"/>
        </w:trPr>
        <w:tc>
          <w:tcPr>
            <w:tcW w:w="10490" w:type="dxa"/>
            <w:gridSpan w:val="8"/>
            <w:shd w:val="clear" w:color="auto" w:fill="auto"/>
            <w:noWrap/>
            <w:vAlign w:val="center"/>
          </w:tcPr>
          <w:p w14:paraId="4FFA8586" w14:textId="19B46A9E" w:rsidR="00504AB4" w:rsidRPr="004045BC" w:rsidRDefault="00504AB4" w:rsidP="00504AB4">
            <w:pPr>
              <w:widowControl/>
              <w:spacing w:line="312" w:lineRule="auto"/>
              <w:ind w:firstLine="420"/>
              <w:jc w:val="left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Note:</w:t>
            </w:r>
            <w:r w:rsidRPr="004045BC">
              <w:rPr>
                <w:rFonts w:eastAsia="等线" w:cs="Times New Roman"/>
                <w:sz w:val="21"/>
                <w:szCs w:val="21"/>
              </w:rPr>
              <w:t xml:space="preserve"> PTC, Papillary thyroid carcinoma; hv-CLNM, high-volume central lymph node metastasis; HT,</w:t>
            </w:r>
            <w:r w:rsidRPr="004045BC">
              <w:t xml:space="preserve"> </w:t>
            </w:r>
            <w:r w:rsidRPr="004045BC">
              <w:rPr>
                <w:rFonts w:eastAsia="等线" w:cs="Times New Roman"/>
                <w:sz w:val="21"/>
                <w:szCs w:val="21"/>
              </w:rPr>
              <w:t>Hashimoto's thyroiditis.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 HT, Hashimoto's thyroiditis; ≤10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mm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, 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Papillary thyroid cancer lesion size 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≤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10mm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; 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＞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1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0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mm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,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 Papillary thyroid cancer lesion size &gt;1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0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mm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; ≤31y, </w:t>
            </w:r>
            <w:r w:rsidR="003E39A9" w:rsidRPr="004045BC">
              <w:rPr>
                <w:rFonts w:cs="Times New Roman"/>
                <w:bCs/>
                <w:kern w:val="0"/>
                <w:sz w:val="21"/>
                <w:szCs w:val="21"/>
              </w:rPr>
              <w:t>the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 patient's age is 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≤31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 years old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; 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&gt;3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1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y,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 </w:t>
            </w:r>
            <w:r w:rsidR="003E39A9" w:rsidRPr="004045BC">
              <w:rPr>
                <w:rFonts w:cs="Times New Roman"/>
                <w:bCs/>
                <w:kern w:val="0"/>
                <w:sz w:val="21"/>
                <w:szCs w:val="21"/>
              </w:rPr>
              <w:t>the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 patient's age is &gt;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31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 xml:space="preserve"> years old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   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A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UC, area under the roc curve; The parentheses indicate the 95% confidence interval; LR+, Positive Likelihood Ratio; LR-, Negative Likelihood Ratio</w:t>
            </w:r>
          </w:p>
        </w:tc>
      </w:tr>
    </w:tbl>
    <w:p w14:paraId="0A7CCC23" w14:textId="3B93D536" w:rsidR="00504AB4" w:rsidRPr="004045BC" w:rsidRDefault="00504AB4">
      <w:pPr>
        <w:widowControl/>
        <w:spacing w:line="240" w:lineRule="auto"/>
        <w:ind w:firstLineChars="0" w:firstLine="0"/>
        <w:jc w:val="left"/>
      </w:pPr>
    </w:p>
    <w:p w14:paraId="3167548E" w14:textId="77777777" w:rsidR="00504AB4" w:rsidRPr="004045BC" w:rsidRDefault="00504AB4">
      <w:pPr>
        <w:widowControl/>
        <w:spacing w:line="240" w:lineRule="auto"/>
        <w:ind w:firstLineChars="0" w:firstLine="0"/>
        <w:jc w:val="left"/>
      </w:pPr>
      <w:r w:rsidRPr="004045BC">
        <w:br w:type="page"/>
      </w:r>
    </w:p>
    <w:p w14:paraId="6ECCA2F0" w14:textId="77777777" w:rsidR="00504AB4" w:rsidRPr="004045BC" w:rsidRDefault="00504AB4">
      <w:pPr>
        <w:widowControl/>
        <w:spacing w:line="240" w:lineRule="auto"/>
        <w:ind w:firstLineChars="0" w:firstLine="0"/>
        <w:jc w:val="left"/>
      </w:pP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374"/>
        <w:gridCol w:w="1511"/>
        <w:gridCol w:w="1511"/>
        <w:gridCol w:w="1511"/>
        <w:gridCol w:w="1511"/>
        <w:gridCol w:w="1511"/>
        <w:gridCol w:w="6"/>
      </w:tblGrid>
      <w:tr w:rsidR="004045BC" w:rsidRPr="004045BC" w14:paraId="4D4553DC" w14:textId="77777777" w:rsidTr="00BF3F69">
        <w:trPr>
          <w:trHeight w:val="211"/>
          <w:jc w:val="center"/>
        </w:trPr>
        <w:tc>
          <w:tcPr>
            <w:tcW w:w="10490" w:type="dxa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5E71ED" w14:textId="51C67FCC" w:rsidR="00504AB4" w:rsidRPr="004045BC" w:rsidRDefault="00156F0D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Supplementary Table </w:t>
            </w:r>
            <w:r w:rsidR="00163FDA" w:rsidRPr="004045BC">
              <w:rPr>
                <w:bCs/>
                <w:kern w:val="0"/>
                <w:sz w:val="21"/>
                <w:szCs w:val="21"/>
              </w:rPr>
              <w:t>2</w:t>
            </w:r>
            <w:r w:rsidRPr="004045BC">
              <w:rPr>
                <w:bCs/>
                <w:kern w:val="0"/>
                <w:sz w:val="21"/>
                <w:szCs w:val="21"/>
              </w:rPr>
              <w:t>: Assessment of Diagnostic Performance for Gender, Age, Multifocality, and Tumor Size across the Training Set, Validation Set, and Test Set.</w:t>
            </w:r>
          </w:p>
        </w:tc>
      </w:tr>
      <w:tr w:rsidR="004045BC" w:rsidRPr="004045BC" w14:paraId="4FC502F9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7AEF2B0" w14:textId="77777777" w:rsidR="00504AB4" w:rsidRPr="004045BC" w:rsidRDefault="00504AB4" w:rsidP="00BF3F69">
            <w:pPr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Dataset and Variables</w:t>
            </w:r>
          </w:p>
        </w:tc>
        <w:tc>
          <w:tcPr>
            <w:tcW w:w="13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DA14CF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UC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1353E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Sensitivity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86EED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Specificity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861FE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ccuracy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82A7F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LR+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vAlign w:val="center"/>
          </w:tcPr>
          <w:p w14:paraId="3E72A8D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LR-</w:t>
            </w:r>
          </w:p>
        </w:tc>
      </w:tr>
      <w:tr w:rsidR="004045BC" w:rsidRPr="004045BC" w14:paraId="6736A39A" w14:textId="77777777" w:rsidTr="00BF3F69">
        <w:trPr>
          <w:gridAfter w:val="1"/>
          <w:wAfter w:w="6" w:type="dxa"/>
          <w:trHeight w:val="189"/>
          <w:jc w:val="center"/>
        </w:trPr>
        <w:tc>
          <w:tcPr>
            <w:tcW w:w="15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40FD862" w14:textId="77777777" w:rsidR="00504AB4" w:rsidRPr="004045BC" w:rsidRDefault="00504AB4" w:rsidP="00BF3F69">
            <w:pPr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Training set</w:t>
            </w:r>
          </w:p>
        </w:tc>
        <w:tc>
          <w:tcPr>
            <w:tcW w:w="137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EECFDD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64D323E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31640F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7C840D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386B650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tcBorders>
              <w:top w:val="single" w:sz="6" w:space="0" w:color="auto"/>
            </w:tcBorders>
          </w:tcPr>
          <w:p w14:paraId="0B0F5B8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</w:tr>
      <w:tr w:rsidR="004045BC" w:rsidRPr="004045BC" w14:paraId="4BEA41C8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62F442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Gender</w:t>
            </w:r>
          </w:p>
        </w:tc>
        <w:tc>
          <w:tcPr>
            <w:tcW w:w="1374" w:type="dxa"/>
            <w:shd w:val="clear" w:color="auto" w:fill="auto"/>
            <w:noWrap/>
          </w:tcPr>
          <w:p w14:paraId="4E576E8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03 </w:t>
            </w:r>
          </w:p>
          <w:p w14:paraId="0B3723E2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564-0.643)</w:t>
            </w:r>
          </w:p>
        </w:tc>
        <w:tc>
          <w:tcPr>
            <w:tcW w:w="1511" w:type="dxa"/>
            <w:shd w:val="clear" w:color="auto" w:fill="auto"/>
            <w:noWrap/>
          </w:tcPr>
          <w:p w14:paraId="5D68407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42.7 </w:t>
            </w:r>
          </w:p>
          <w:p w14:paraId="037EB56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35.0-50.3)</w:t>
            </w:r>
          </w:p>
        </w:tc>
        <w:tc>
          <w:tcPr>
            <w:tcW w:w="1511" w:type="dxa"/>
            <w:shd w:val="clear" w:color="auto" w:fill="auto"/>
            <w:noWrap/>
          </w:tcPr>
          <w:p w14:paraId="2F0220E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7.9 </w:t>
            </w:r>
          </w:p>
          <w:p w14:paraId="7FB4709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6.6-79.4)</w:t>
            </w:r>
          </w:p>
        </w:tc>
        <w:tc>
          <w:tcPr>
            <w:tcW w:w="1511" w:type="dxa"/>
            <w:shd w:val="clear" w:color="auto" w:fill="auto"/>
            <w:noWrap/>
          </w:tcPr>
          <w:p w14:paraId="48503FA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6.4 </w:t>
            </w:r>
          </w:p>
          <w:p w14:paraId="49A79C3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5.0-77.8)</w:t>
            </w:r>
          </w:p>
        </w:tc>
        <w:tc>
          <w:tcPr>
            <w:tcW w:w="1511" w:type="dxa"/>
            <w:shd w:val="clear" w:color="auto" w:fill="auto"/>
            <w:noWrap/>
          </w:tcPr>
          <w:p w14:paraId="3E202DE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1.934 </w:t>
            </w:r>
          </w:p>
          <w:p w14:paraId="738D43B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496-2.437)</w:t>
            </w:r>
          </w:p>
        </w:tc>
        <w:tc>
          <w:tcPr>
            <w:tcW w:w="1511" w:type="dxa"/>
          </w:tcPr>
          <w:p w14:paraId="0D6CA78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736 </w:t>
            </w:r>
          </w:p>
          <w:p w14:paraId="1C6438F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848-0.626)</w:t>
            </w:r>
          </w:p>
        </w:tc>
      </w:tr>
      <w:tr w:rsidR="004045BC" w:rsidRPr="004045BC" w14:paraId="780454C7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4EA7EA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ge</w:t>
            </w:r>
          </w:p>
        </w:tc>
        <w:tc>
          <w:tcPr>
            <w:tcW w:w="1374" w:type="dxa"/>
            <w:shd w:val="clear" w:color="auto" w:fill="auto"/>
            <w:noWrap/>
          </w:tcPr>
          <w:p w14:paraId="6308D2A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74 </w:t>
            </w:r>
          </w:p>
          <w:p w14:paraId="6487688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28-0.72)</w:t>
            </w:r>
          </w:p>
        </w:tc>
        <w:tc>
          <w:tcPr>
            <w:tcW w:w="1511" w:type="dxa"/>
            <w:shd w:val="clear" w:color="auto" w:fill="auto"/>
            <w:noWrap/>
          </w:tcPr>
          <w:p w14:paraId="39C0EA0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59.9 </w:t>
            </w:r>
          </w:p>
          <w:p w14:paraId="38DF5EE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49.0-75.8)</w:t>
            </w:r>
          </w:p>
        </w:tc>
        <w:tc>
          <w:tcPr>
            <w:tcW w:w="1511" w:type="dxa"/>
            <w:shd w:val="clear" w:color="auto" w:fill="auto"/>
            <w:noWrap/>
          </w:tcPr>
          <w:p w14:paraId="6C493CA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2.2 </w:t>
            </w:r>
          </w:p>
          <w:p w14:paraId="50A9BAD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52.9-77.5)</w:t>
            </w:r>
          </w:p>
        </w:tc>
        <w:tc>
          <w:tcPr>
            <w:tcW w:w="1511" w:type="dxa"/>
            <w:shd w:val="clear" w:color="auto" w:fill="auto"/>
            <w:noWrap/>
          </w:tcPr>
          <w:p w14:paraId="1A71F65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1.7 </w:t>
            </w:r>
          </w:p>
          <w:p w14:paraId="21053E5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53.9-76.6)</w:t>
            </w:r>
          </w:p>
        </w:tc>
        <w:tc>
          <w:tcPr>
            <w:tcW w:w="1511" w:type="dxa"/>
            <w:shd w:val="clear" w:color="auto" w:fill="auto"/>
            <w:noWrap/>
          </w:tcPr>
          <w:p w14:paraId="6134EF9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154 </w:t>
            </w:r>
          </w:p>
          <w:p w14:paraId="46D91E5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042-3.373)</w:t>
            </w:r>
          </w:p>
        </w:tc>
        <w:tc>
          <w:tcPr>
            <w:tcW w:w="1511" w:type="dxa"/>
          </w:tcPr>
          <w:p w14:paraId="126EEF2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556 </w:t>
            </w:r>
          </w:p>
          <w:p w14:paraId="44D9F12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963-0.312)</w:t>
            </w:r>
          </w:p>
        </w:tc>
      </w:tr>
      <w:tr w:rsidR="004045BC" w:rsidRPr="004045BC" w14:paraId="12F44057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93555A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Multifocality</w:t>
            </w:r>
          </w:p>
        </w:tc>
        <w:tc>
          <w:tcPr>
            <w:tcW w:w="1374" w:type="dxa"/>
            <w:shd w:val="clear" w:color="auto" w:fill="auto"/>
            <w:noWrap/>
          </w:tcPr>
          <w:p w14:paraId="6E24793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73 </w:t>
            </w:r>
          </w:p>
          <w:p w14:paraId="084BACC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33-0.713)</w:t>
            </w:r>
          </w:p>
        </w:tc>
        <w:tc>
          <w:tcPr>
            <w:tcW w:w="1511" w:type="dxa"/>
            <w:shd w:val="clear" w:color="auto" w:fill="auto"/>
            <w:noWrap/>
          </w:tcPr>
          <w:p w14:paraId="5A30B20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52.9 </w:t>
            </w:r>
          </w:p>
          <w:p w14:paraId="1929841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44.6-60.5)</w:t>
            </w:r>
          </w:p>
        </w:tc>
        <w:tc>
          <w:tcPr>
            <w:tcW w:w="1511" w:type="dxa"/>
            <w:shd w:val="clear" w:color="auto" w:fill="auto"/>
            <w:noWrap/>
          </w:tcPr>
          <w:p w14:paraId="68BC406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81.8 </w:t>
            </w:r>
          </w:p>
          <w:p w14:paraId="18FF095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80.5-83.1)</w:t>
            </w:r>
          </w:p>
        </w:tc>
        <w:tc>
          <w:tcPr>
            <w:tcW w:w="1511" w:type="dxa"/>
            <w:shd w:val="clear" w:color="auto" w:fill="auto"/>
            <w:noWrap/>
          </w:tcPr>
          <w:p w14:paraId="0B16B76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80.5 </w:t>
            </w:r>
          </w:p>
          <w:p w14:paraId="0186F85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9.3-81.8)</w:t>
            </w:r>
          </w:p>
        </w:tc>
        <w:tc>
          <w:tcPr>
            <w:tcW w:w="1511" w:type="dxa"/>
            <w:shd w:val="clear" w:color="auto" w:fill="auto"/>
            <w:noWrap/>
          </w:tcPr>
          <w:p w14:paraId="31F1AFC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897 </w:t>
            </w:r>
          </w:p>
          <w:p w14:paraId="1FF0D8B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2.284-3.577)</w:t>
            </w:r>
          </w:p>
        </w:tc>
        <w:tc>
          <w:tcPr>
            <w:tcW w:w="1511" w:type="dxa"/>
          </w:tcPr>
          <w:p w14:paraId="75B6694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577 </w:t>
            </w:r>
          </w:p>
          <w:p w14:paraId="71F3042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89-0.475)</w:t>
            </w:r>
          </w:p>
        </w:tc>
      </w:tr>
      <w:tr w:rsidR="004045BC" w:rsidRPr="004045BC" w14:paraId="6428ED8F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F55052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Size</w:t>
            </w:r>
          </w:p>
        </w:tc>
        <w:tc>
          <w:tcPr>
            <w:tcW w:w="1374" w:type="dxa"/>
            <w:shd w:val="clear" w:color="auto" w:fill="auto"/>
            <w:noWrap/>
          </w:tcPr>
          <w:p w14:paraId="3BB4525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807 </w:t>
            </w:r>
          </w:p>
          <w:p w14:paraId="0FC76F8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771-0.842)</w:t>
            </w:r>
          </w:p>
        </w:tc>
        <w:tc>
          <w:tcPr>
            <w:tcW w:w="1511" w:type="dxa"/>
            <w:shd w:val="clear" w:color="auto" w:fill="auto"/>
            <w:noWrap/>
          </w:tcPr>
          <w:p w14:paraId="710F6AE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4.5 </w:t>
            </w:r>
          </w:p>
          <w:p w14:paraId="77853BB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4.3-85.4)</w:t>
            </w:r>
          </w:p>
        </w:tc>
        <w:tc>
          <w:tcPr>
            <w:tcW w:w="1511" w:type="dxa"/>
            <w:shd w:val="clear" w:color="auto" w:fill="auto"/>
            <w:noWrap/>
          </w:tcPr>
          <w:p w14:paraId="4D4FE76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5.5 </w:t>
            </w:r>
          </w:p>
          <w:p w14:paraId="0D6DBFE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3.9-82.8)</w:t>
            </w:r>
          </w:p>
        </w:tc>
        <w:tc>
          <w:tcPr>
            <w:tcW w:w="1511" w:type="dxa"/>
            <w:shd w:val="clear" w:color="auto" w:fill="auto"/>
            <w:noWrap/>
          </w:tcPr>
          <w:p w14:paraId="4668A89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5.5 </w:t>
            </w:r>
          </w:p>
          <w:p w14:paraId="381852E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4.9-82.2)</w:t>
            </w:r>
          </w:p>
        </w:tc>
        <w:tc>
          <w:tcPr>
            <w:tcW w:w="1511" w:type="dxa"/>
            <w:shd w:val="clear" w:color="auto" w:fill="auto"/>
            <w:noWrap/>
          </w:tcPr>
          <w:p w14:paraId="1830CAD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3.039 </w:t>
            </w:r>
          </w:p>
          <w:p w14:paraId="22E2AE6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784-4.961)</w:t>
            </w:r>
          </w:p>
        </w:tc>
        <w:tc>
          <w:tcPr>
            <w:tcW w:w="1511" w:type="dxa"/>
          </w:tcPr>
          <w:p w14:paraId="6D48F7B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338 </w:t>
            </w:r>
          </w:p>
          <w:p w14:paraId="2353E29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558-0.177)</w:t>
            </w:r>
          </w:p>
        </w:tc>
      </w:tr>
      <w:tr w:rsidR="004045BC" w:rsidRPr="004045BC" w14:paraId="47491498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12E68F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V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lidation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 S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et</w:t>
            </w:r>
          </w:p>
        </w:tc>
        <w:tc>
          <w:tcPr>
            <w:tcW w:w="1374" w:type="dxa"/>
            <w:shd w:val="clear" w:color="auto" w:fill="auto"/>
            <w:noWrap/>
          </w:tcPr>
          <w:p w14:paraId="3C7D48F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2D64C38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0DAF15A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10DE4CD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3B3664D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</w:tcPr>
          <w:p w14:paraId="30C66CC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</w:tr>
      <w:tr w:rsidR="004045BC" w:rsidRPr="004045BC" w14:paraId="3DE5C84E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9A7EB6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Gender</w:t>
            </w:r>
          </w:p>
        </w:tc>
        <w:tc>
          <w:tcPr>
            <w:tcW w:w="1374" w:type="dxa"/>
            <w:shd w:val="clear" w:color="auto" w:fill="auto"/>
            <w:noWrap/>
          </w:tcPr>
          <w:p w14:paraId="19FF9722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46 </w:t>
            </w:r>
          </w:p>
          <w:p w14:paraId="7D55A15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575-0.717)</w:t>
            </w:r>
          </w:p>
        </w:tc>
        <w:tc>
          <w:tcPr>
            <w:tcW w:w="1511" w:type="dxa"/>
            <w:shd w:val="clear" w:color="auto" w:fill="auto"/>
            <w:noWrap/>
          </w:tcPr>
          <w:p w14:paraId="591C0E2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52.9 </w:t>
            </w:r>
          </w:p>
          <w:p w14:paraId="2456DB6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39.2-66.7)</w:t>
            </w:r>
          </w:p>
        </w:tc>
        <w:tc>
          <w:tcPr>
            <w:tcW w:w="1511" w:type="dxa"/>
            <w:shd w:val="clear" w:color="auto" w:fill="auto"/>
            <w:noWrap/>
          </w:tcPr>
          <w:p w14:paraId="332B1ED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6.2 </w:t>
            </w:r>
          </w:p>
          <w:p w14:paraId="1849CDB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3.1-79.3)</w:t>
            </w:r>
          </w:p>
        </w:tc>
        <w:tc>
          <w:tcPr>
            <w:tcW w:w="1511" w:type="dxa"/>
            <w:shd w:val="clear" w:color="auto" w:fill="auto"/>
            <w:noWrap/>
          </w:tcPr>
          <w:p w14:paraId="6266534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74.6</w:t>
            </w:r>
          </w:p>
          <w:p w14:paraId="0A969F0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 (71.4-77.6)</w:t>
            </w:r>
          </w:p>
        </w:tc>
        <w:tc>
          <w:tcPr>
            <w:tcW w:w="1511" w:type="dxa"/>
            <w:shd w:val="clear" w:color="auto" w:fill="auto"/>
            <w:noWrap/>
          </w:tcPr>
          <w:p w14:paraId="4F603C5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225 </w:t>
            </w:r>
          </w:p>
          <w:p w14:paraId="39F6C8A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459-3.22)</w:t>
            </w:r>
          </w:p>
        </w:tc>
        <w:tc>
          <w:tcPr>
            <w:tcW w:w="1511" w:type="dxa"/>
          </w:tcPr>
          <w:p w14:paraId="4B7D086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17 </w:t>
            </w:r>
          </w:p>
          <w:p w14:paraId="16B8782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831-0.42)</w:t>
            </w:r>
          </w:p>
        </w:tc>
      </w:tr>
      <w:tr w:rsidR="004045BC" w:rsidRPr="004045BC" w14:paraId="09B08975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342404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ge</w:t>
            </w:r>
          </w:p>
        </w:tc>
        <w:tc>
          <w:tcPr>
            <w:tcW w:w="1374" w:type="dxa"/>
            <w:shd w:val="clear" w:color="auto" w:fill="auto"/>
            <w:noWrap/>
          </w:tcPr>
          <w:p w14:paraId="0FA821B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36 </w:t>
            </w:r>
          </w:p>
          <w:p w14:paraId="4021EEA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545-0.726)</w:t>
            </w:r>
          </w:p>
        </w:tc>
        <w:tc>
          <w:tcPr>
            <w:tcW w:w="1511" w:type="dxa"/>
            <w:shd w:val="clear" w:color="auto" w:fill="auto"/>
            <w:noWrap/>
          </w:tcPr>
          <w:p w14:paraId="70CD449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62.7 </w:t>
            </w:r>
          </w:p>
          <w:p w14:paraId="0DCD89D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31.4-80.4)</w:t>
            </w:r>
          </w:p>
        </w:tc>
        <w:tc>
          <w:tcPr>
            <w:tcW w:w="1511" w:type="dxa"/>
            <w:shd w:val="clear" w:color="auto" w:fill="auto"/>
            <w:noWrap/>
          </w:tcPr>
          <w:p w14:paraId="5403D656" w14:textId="77777777" w:rsidR="00DE327E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1.2 </w:t>
            </w:r>
          </w:p>
          <w:p w14:paraId="212C9727" w14:textId="4D8DCD25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50.4-92.5)</w:t>
            </w:r>
          </w:p>
        </w:tc>
        <w:tc>
          <w:tcPr>
            <w:tcW w:w="1511" w:type="dxa"/>
            <w:shd w:val="clear" w:color="auto" w:fill="auto"/>
            <w:noWrap/>
          </w:tcPr>
          <w:p w14:paraId="46AF7B8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0.1 </w:t>
            </w:r>
          </w:p>
          <w:p w14:paraId="5523958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52.0-88.5)</w:t>
            </w:r>
          </w:p>
        </w:tc>
        <w:tc>
          <w:tcPr>
            <w:tcW w:w="1511" w:type="dxa"/>
            <w:shd w:val="clear" w:color="auto" w:fill="auto"/>
            <w:noWrap/>
          </w:tcPr>
          <w:p w14:paraId="512C5CE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18 </w:t>
            </w:r>
          </w:p>
          <w:p w14:paraId="2DF58D6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32-10.735)</w:t>
            </w:r>
          </w:p>
        </w:tc>
        <w:tc>
          <w:tcPr>
            <w:tcW w:w="1511" w:type="dxa"/>
          </w:tcPr>
          <w:p w14:paraId="403E365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523 </w:t>
            </w:r>
          </w:p>
          <w:p w14:paraId="2DB812A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363-0.212)</w:t>
            </w:r>
          </w:p>
        </w:tc>
      </w:tr>
      <w:tr w:rsidR="004045BC" w:rsidRPr="004045BC" w14:paraId="48ED2D31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495F97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Multifocality</w:t>
            </w:r>
          </w:p>
        </w:tc>
        <w:tc>
          <w:tcPr>
            <w:tcW w:w="1374" w:type="dxa"/>
            <w:shd w:val="clear" w:color="auto" w:fill="auto"/>
            <w:noWrap/>
          </w:tcPr>
          <w:p w14:paraId="1890FBC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44 </w:t>
            </w:r>
          </w:p>
          <w:p w14:paraId="0D1843E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574-0.715)</w:t>
            </w:r>
          </w:p>
        </w:tc>
        <w:tc>
          <w:tcPr>
            <w:tcW w:w="1511" w:type="dxa"/>
            <w:shd w:val="clear" w:color="auto" w:fill="auto"/>
            <w:noWrap/>
          </w:tcPr>
          <w:p w14:paraId="76F1043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58.8 </w:t>
            </w:r>
          </w:p>
          <w:p w14:paraId="173BF7B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45.1-72.5)</w:t>
            </w:r>
          </w:p>
        </w:tc>
        <w:tc>
          <w:tcPr>
            <w:tcW w:w="1511" w:type="dxa"/>
            <w:shd w:val="clear" w:color="auto" w:fill="auto"/>
            <w:noWrap/>
          </w:tcPr>
          <w:p w14:paraId="729B0EC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0.0 </w:t>
            </w:r>
          </w:p>
          <w:p w14:paraId="4193E12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6.5-73.6)</w:t>
            </w:r>
          </w:p>
        </w:tc>
        <w:tc>
          <w:tcPr>
            <w:tcW w:w="1511" w:type="dxa"/>
            <w:shd w:val="clear" w:color="auto" w:fill="auto"/>
            <w:noWrap/>
          </w:tcPr>
          <w:p w14:paraId="613294B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69.3 </w:t>
            </w:r>
          </w:p>
          <w:p w14:paraId="6C80767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6.0-72.7)</w:t>
            </w:r>
          </w:p>
        </w:tc>
        <w:tc>
          <w:tcPr>
            <w:tcW w:w="1511" w:type="dxa"/>
            <w:shd w:val="clear" w:color="auto" w:fill="auto"/>
            <w:noWrap/>
          </w:tcPr>
          <w:p w14:paraId="174CA2D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1.964 </w:t>
            </w:r>
          </w:p>
          <w:p w14:paraId="7210118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347-2.745)</w:t>
            </w:r>
          </w:p>
        </w:tc>
        <w:tc>
          <w:tcPr>
            <w:tcW w:w="1511" w:type="dxa"/>
          </w:tcPr>
          <w:p w14:paraId="6D7E73A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588 </w:t>
            </w:r>
          </w:p>
          <w:p w14:paraId="27281CF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825-0.373)</w:t>
            </w:r>
          </w:p>
        </w:tc>
      </w:tr>
      <w:tr w:rsidR="004045BC" w:rsidRPr="004045BC" w14:paraId="71582E5E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DEB806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Size</w:t>
            </w:r>
          </w:p>
        </w:tc>
        <w:tc>
          <w:tcPr>
            <w:tcW w:w="1374" w:type="dxa"/>
            <w:shd w:val="clear" w:color="auto" w:fill="auto"/>
            <w:noWrap/>
          </w:tcPr>
          <w:p w14:paraId="5EA8B8F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728 </w:t>
            </w:r>
          </w:p>
          <w:p w14:paraId="09CCD09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5-0.807)</w:t>
            </w:r>
          </w:p>
        </w:tc>
        <w:tc>
          <w:tcPr>
            <w:tcW w:w="1511" w:type="dxa"/>
            <w:shd w:val="clear" w:color="auto" w:fill="auto"/>
            <w:noWrap/>
          </w:tcPr>
          <w:p w14:paraId="116C250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64.7 </w:t>
            </w:r>
          </w:p>
          <w:p w14:paraId="7CD5390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43.1-86.3)</w:t>
            </w:r>
          </w:p>
        </w:tc>
        <w:tc>
          <w:tcPr>
            <w:tcW w:w="1511" w:type="dxa"/>
            <w:shd w:val="clear" w:color="auto" w:fill="auto"/>
            <w:noWrap/>
          </w:tcPr>
          <w:p w14:paraId="1AF9F0A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6.4 </w:t>
            </w:r>
          </w:p>
          <w:p w14:paraId="0191FD2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44.8-90.8)</w:t>
            </w:r>
          </w:p>
        </w:tc>
        <w:tc>
          <w:tcPr>
            <w:tcW w:w="1511" w:type="dxa"/>
            <w:shd w:val="clear" w:color="auto" w:fill="auto"/>
            <w:noWrap/>
          </w:tcPr>
          <w:p w14:paraId="58AA7E4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5.4 </w:t>
            </w:r>
          </w:p>
          <w:p w14:paraId="1FBAC52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48.1-87.7)</w:t>
            </w:r>
          </w:p>
        </w:tc>
        <w:tc>
          <w:tcPr>
            <w:tcW w:w="1511" w:type="dxa"/>
            <w:shd w:val="clear" w:color="auto" w:fill="auto"/>
            <w:noWrap/>
          </w:tcPr>
          <w:p w14:paraId="5B2A554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737 </w:t>
            </w:r>
          </w:p>
          <w:p w14:paraId="0216D5D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781-9.33)</w:t>
            </w:r>
          </w:p>
        </w:tc>
        <w:tc>
          <w:tcPr>
            <w:tcW w:w="1511" w:type="dxa"/>
          </w:tcPr>
          <w:p w14:paraId="411690C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462 </w:t>
            </w:r>
          </w:p>
          <w:p w14:paraId="19BC8C1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27-0.151)</w:t>
            </w:r>
          </w:p>
        </w:tc>
      </w:tr>
      <w:tr w:rsidR="004045BC" w:rsidRPr="004045BC" w14:paraId="3FF4DAA0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EF7B35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Test set</w:t>
            </w:r>
          </w:p>
        </w:tc>
        <w:tc>
          <w:tcPr>
            <w:tcW w:w="1374" w:type="dxa"/>
            <w:shd w:val="clear" w:color="auto" w:fill="auto"/>
            <w:noWrap/>
          </w:tcPr>
          <w:p w14:paraId="5FA755A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318D29E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0F8E4F8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618DAD22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  <w:shd w:val="clear" w:color="auto" w:fill="auto"/>
            <w:noWrap/>
          </w:tcPr>
          <w:p w14:paraId="1337C8F2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  <w:tc>
          <w:tcPr>
            <w:tcW w:w="1511" w:type="dxa"/>
          </w:tcPr>
          <w:p w14:paraId="5E24AC5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</w:p>
        </w:tc>
      </w:tr>
      <w:tr w:rsidR="004045BC" w:rsidRPr="004045BC" w14:paraId="0DCB03A5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F74157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Gender</w:t>
            </w:r>
          </w:p>
        </w:tc>
        <w:tc>
          <w:tcPr>
            <w:tcW w:w="1374" w:type="dxa"/>
            <w:shd w:val="clear" w:color="auto" w:fill="auto"/>
            <w:noWrap/>
          </w:tcPr>
          <w:p w14:paraId="1368ABA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18 </w:t>
            </w:r>
          </w:p>
          <w:p w14:paraId="318D362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56-0.675)</w:t>
            </w:r>
          </w:p>
        </w:tc>
        <w:tc>
          <w:tcPr>
            <w:tcW w:w="1511" w:type="dxa"/>
            <w:shd w:val="clear" w:color="auto" w:fill="auto"/>
            <w:noWrap/>
          </w:tcPr>
          <w:p w14:paraId="11642B6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44.7 </w:t>
            </w:r>
          </w:p>
          <w:p w14:paraId="4AE1B3B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34.2-56.6)</w:t>
            </w:r>
          </w:p>
        </w:tc>
        <w:tc>
          <w:tcPr>
            <w:tcW w:w="1511" w:type="dxa"/>
            <w:shd w:val="clear" w:color="auto" w:fill="auto"/>
            <w:noWrap/>
          </w:tcPr>
          <w:p w14:paraId="4FB8F84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8.8 </w:t>
            </w:r>
          </w:p>
          <w:p w14:paraId="061AAD5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6.6-80.7)</w:t>
            </w:r>
          </w:p>
        </w:tc>
        <w:tc>
          <w:tcPr>
            <w:tcW w:w="1511" w:type="dxa"/>
            <w:shd w:val="clear" w:color="auto" w:fill="auto"/>
            <w:noWrap/>
          </w:tcPr>
          <w:p w14:paraId="4878B6C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7.1 </w:t>
            </w:r>
          </w:p>
          <w:p w14:paraId="5A07BCE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5.0-79.1)</w:t>
            </w:r>
          </w:p>
        </w:tc>
        <w:tc>
          <w:tcPr>
            <w:tcW w:w="1511" w:type="dxa"/>
            <w:shd w:val="clear" w:color="auto" w:fill="auto"/>
            <w:noWrap/>
          </w:tcPr>
          <w:p w14:paraId="75E73CB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107 </w:t>
            </w:r>
          </w:p>
          <w:p w14:paraId="43102A6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462-2.937)</w:t>
            </w:r>
          </w:p>
        </w:tc>
        <w:tc>
          <w:tcPr>
            <w:tcW w:w="1511" w:type="dxa"/>
          </w:tcPr>
          <w:p w14:paraId="5E3815B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702 </w:t>
            </w:r>
          </w:p>
          <w:p w14:paraId="28A645A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859-0.538)</w:t>
            </w:r>
          </w:p>
        </w:tc>
      </w:tr>
      <w:tr w:rsidR="004045BC" w:rsidRPr="004045BC" w14:paraId="1CAD4F48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0577A9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Age</w:t>
            </w:r>
          </w:p>
        </w:tc>
        <w:tc>
          <w:tcPr>
            <w:tcW w:w="1374" w:type="dxa"/>
            <w:shd w:val="clear" w:color="auto" w:fill="auto"/>
            <w:noWrap/>
          </w:tcPr>
          <w:p w14:paraId="77073F7B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72 </w:t>
            </w:r>
          </w:p>
          <w:p w14:paraId="6C1B543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09-0.734)</w:t>
            </w:r>
          </w:p>
        </w:tc>
        <w:tc>
          <w:tcPr>
            <w:tcW w:w="1511" w:type="dxa"/>
            <w:shd w:val="clear" w:color="auto" w:fill="auto"/>
            <w:noWrap/>
          </w:tcPr>
          <w:p w14:paraId="6F7A5F4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48.7 </w:t>
            </w:r>
          </w:p>
          <w:p w14:paraId="44A6018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35.5-96.1)</w:t>
            </w:r>
          </w:p>
        </w:tc>
        <w:tc>
          <w:tcPr>
            <w:tcW w:w="1511" w:type="dxa"/>
            <w:shd w:val="clear" w:color="auto" w:fill="auto"/>
            <w:noWrap/>
          </w:tcPr>
          <w:p w14:paraId="2F95970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80.3 </w:t>
            </w:r>
          </w:p>
          <w:p w14:paraId="18D07CA1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28.3-87.9)</w:t>
            </w:r>
          </w:p>
        </w:tc>
        <w:tc>
          <w:tcPr>
            <w:tcW w:w="1511" w:type="dxa"/>
            <w:shd w:val="clear" w:color="auto" w:fill="auto"/>
            <w:noWrap/>
          </w:tcPr>
          <w:p w14:paraId="1149FB1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8.8 </w:t>
            </w:r>
          </w:p>
          <w:p w14:paraId="5E326996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31.6-85.5)</w:t>
            </w:r>
          </w:p>
        </w:tc>
        <w:tc>
          <w:tcPr>
            <w:tcW w:w="1511" w:type="dxa"/>
            <w:shd w:val="clear" w:color="auto" w:fill="auto"/>
            <w:noWrap/>
          </w:tcPr>
          <w:p w14:paraId="4F097D3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475 </w:t>
            </w:r>
          </w:p>
          <w:p w14:paraId="3A15FCD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495-7.954)</w:t>
            </w:r>
          </w:p>
        </w:tc>
        <w:tc>
          <w:tcPr>
            <w:tcW w:w="1511" w:type="dxa"/>
          </w:tcPr>
          <w:p w14:paraId="789113E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39 </w:t>
            </w:r>
          </w:p>
          <w:p w14:paraId="70B64CC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2.279-0.045)</w:t>
            </w:r>
          </w:p>
        </w:tc>
      </w:tr>
      <w:tr w:rsidR="004045BC" w:rsidRPr="004045BC" w14:paraId="5C36A9DC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FC74BE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Multifocality</w:t>
            </w:r>
          </w:p>
        </w:tc>
        <w:tc>
          <w:tcPr>
            <w:tcW w:w="1374" w:type="dxa"/>
            <w:shd w:val="clear" w:color="auto" w:fill="auto"/>
            <w:noWrap/>
          </w:tcPr>
          <w:p w14:paraId="5BB7D97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684 </w:t>
            </w:r>
          </w:p>
          <w:p w14:paraId="371DE64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27-0.741)</w:t>
            </w:r>
          </w:p>
        </w:tc>
        <w:tc>
          <w:tcPr>
            <w:tcW w:w="1511" w:type="dxa"/>
            <w:shd w:val="clear" w:color="auto" w:fill="auto"/>
            <w:noWrap/>
          </w:tcPr>
          <w:p w14:paraId="1117C89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56.6 </w:t>
            </w:r>
          </w:p>
          <w:p w14:paraId="58766B4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44.7-67.1)</w:t>
            </w:r>
          </w:p>
        </w:tc>
        <w:tc>
          <w:tcPr>
            <w:tcW w:w="1511" w:type="dxa"/>
            <w:shd w:val="clear" w:color="auto" w:fill="auto"/>
            <w:noWrap/>
          </w:tcPr>
          <w:p w14:paraId="51FE14E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80.2 </w:t>
            </w:r>
          </w:p>
          <w:p w14:paraId="1B75A04A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8.2-82.2)</w:t>
            </w:r>
          </w:p>
        </w:tc>
        <w:tc>
          <w:tcPr>
            <w:tcW w:w="1511" w:type="dxa"/>
            <w:shd w:val="clear" w:color="auto" w:fill="auto"/>
            <w:noWrap/>
          </w:tcPr>
          <w:p w14:paraId="0A9308B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9.0 </w:t>
            </w:r>
          </w:p>
          <w:p w14:paraId="45C1C8B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7.0-80.9)</w:t>
            </w:r>
          </w:p>
        </w:tc>
        <w:tc>
          <w:tcPr>
            <w:tcW w:w="1511" w:type="dxa"/>
            <w:shd w:val="clear" w:color="auto" w:fill="auto"/>
            <w:noWrap/>
          </w:tcPr>
          <w:p w14:paraId="363E00D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856 </w:t>
            </w:r>
          </w:p>
          <w:p w14:paraId="03B29185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2.048-3.761)</w:t>
            </w:r>
          </w:p>
        </w:tc>
        <w:tc>
          <w:tcPr>
            <w:tcW w:w="1511" w:type="dxa"/>
          </w:tcPr>
          <w:p w14:paraId="7485603F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541 </w:t>
            </w:r>
          </w:p>
          <w:p w14:paraId="3BCA554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707-0.4)</w:t>
            </w:r>
          </w:p>
        </w:tc>
      </w:tr>
      <w:tr w:rsidR="004045BC" w:rsidRPr="004045BC" w14:paraId="5EFD2C11" w14:textId="77777777" w:rsidTr="00BF3F69">
        <w:trPr>
          <w:gridAfter w:val="1"/>
          <w:wAfter w:w="6" w:type="dxa"/>
          <w:trHeight w:val="211"/>
          <w:jc w:val="center"/>
        </w:trPr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1F3CA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>Size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167BE4C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783 </w:t>
            </w:r>
          </w:p>
          <w:p w14:paraId="23FC3058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735-0.832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CD7656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63.2 </w:t>
            </w:r>
          </w:p>
          <w:p w14:paraId="0E5AEF0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5.0-89.5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191812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55.2 </w:t>
            </w:r>
          </w:p>
          <w:p w14:paraId="56141D7D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2.8-76.9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CBC3553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56.7 </w:t>
            </w:r>
          </w:p>
          <w:p w14:paraId="3B56A717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72.8-76.8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654F374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2.757 </w:t>
            </w:r>
          </w:p>
          <w:p w14:paraId="040C514E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408-3.879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6797DE99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343 </w:t>
            </w:r>
          </w:p>
          <w:p w14:paraId="48437570" w14:textId="77777777" w:rsidR="00504AB4" w:rsidRPr="004045BC" w:rsidRDefault="00504AB4" w:rsidP="00BF3F69">
            <w:pPr>
              <w:widowControl/>
              <w:spacing w:line="312" w:lineRule="auto"/>
              <w:ind w:firstLineChars="0" w:firstLine="0"/>
              <w:jc w:val="center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668-0.137)</w:t>
            </w:r>
          </w:p>
        </w:tc>
      </w:tr>
      <w:tr w:rsidR="00504AB4" w:rsidRPr="004045BC" w14:paraId="0DE44469" w14:textId="77777777" w:rsidTr="00BF3F69">
        <w:trPr>
          <w:trHeight w:val="211"/>
          <w:jc w:val="center"/>
        </w:trPr>
        <w:tc>
          <w:tcPr>
            <w:tcW w:w="10490" w:type="dxa"/>
            <w:gridSpan w:val="8"/>
            <w:shd w:val="clear" w:color="auto" w:fill="auto"/>
            <w:noWrap/>
            <w:vAlign w:val="center"/>
          </w:tcPr>
          <w:p w14:paraId="319074F9" w14:textId="77777777" w:rsidR="00504AB4" w:rsidRPr="004045BC" w:rsidRDefault="00504AB4" w:rsidP="00BF3F69">
            <w:pPr>
              <w:widowControl/>
              <w:spacing w:line="312" w:lineRule="auto"/>
              <w:ind w:firstLine="420"/>
              <w:jc w:val="left"/>
              <w:rPr>
                <w:bCs/>
                <w:kern w:val="0"/>
                <w:sz w:val="21"/>
                <w:szCs w:val="21"/>
              </w:rPr>
            </w:pP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 xml:space="preserve">Note: </w:t>
            </w:r>
            <w:r w:rsidRPr="004045BC">
              <w:rPr>
                <w:rFonts w:cs="Times New Roman" w:hint="eastAsia"/>
                <w:bCs/>
                <w:kern w:val="0"/>
                <w:sz w:val="21"/>
                <w:szCs w:val="21"/>
              </w:rPr>
              <w:t>A</w:t>
            </w:r>
            <w:r w:rsidRPr="004045BC">
              <w:rPr>
                <w:rFonts w:cs="Times New Roman"/>
                <w:bCs/>
                <w:kern w:val="0"/>
                <w:sz w:val="21"/>
                <w:szCs w:val="21"/>
              </w:rPr>
              <w:t>UC, area under the roc curve; The parentheses indicate the 95% confidence interval; LR+, Positive Likelihood Ratio; LR-, Negative Likelihood Ratio</w:t>
            </w:r>
          </w:p>
        </w:tc>
      </w:tr>
    </w:tbl>
    <w:p w14:paraId="2B349576" w14:textId="77777777" w:rsidR="00504AB4" w:rsidRPr="004045BC" w:rsidRDefault="00504AB4">
      <w:pPr>
        <w:widowControl/>
        <w:spacing w:line="240" w:lineRule="auto"/>
        <w:ind w:firstLineChars="0" w:firstLine="0"/>
        <w:jc w:val="left"/>
      </w:pPr>
    </w:p>
    <w:p w14:paraId="62698816" w14:textId="4721A653" w:rsidR="00504AB4" w:rsidRPr="004045BC" w:rsidRDefault="00504AB4">
      <w:pPr>
        <w:widowControl/>
        <w:spacing w:line="240" w:lineRule="auto"/>
        <w:ind w:firstLineChars="0" w:firstLine="0"/>
        <w:jc w:val="left"/>
      </w:pPr>
    </w:p>
    <w:p w14:paraId="526AB39C" w14:textId="77777777" w:rsidR="00251963" w:rsidRPr="004045BC" w:rsidRDefault="00251963" w:rsidP="00251963">
      <w:pPr>
        <w:ind w:firstLine="480"/>
      </w:pPr>
    </w:p>
    <w:p w14:paraId="627958A9" w14:textId="77777777" w:rsidR="00251963" w:rsidRPr="004045BC" w:rsidRDefault="00251963" w:rsidP="00251963">
      <w:pPr>
        <w:ind w:firstLine="420"/>
        <w:jc w:val="center"/>
        <w:rPr>
          <w:sz w:val="21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4045BC" w:rsidRPr="004045BC" w14:paraId="4132915F" w14:textId="77777777" w:rsidTr="00367081">
        <w:tc>
          <w:tcPr>
            <w:tcW w:w="5228" w:type="dxa"/>
          </w:tcPr>
          <w:p w14:paraId="644B484C" w14:textId="77777777" w:rsidR="00251963" w:rsidRPr="004045BC" w:rsidRDefault="00251963" w:rsidP="00BF3F69">
            <w:pPr>
              <w:ind w:firstLineChars="0" w:firstLine="0"/>
              <w:jc w:val="left"/>
            </w:pPr>
            <w:r w:rsidRPr="004045BC">
              <w:rPr>
                <w:rFonts w:hint="eastAsia"/>
              </w:rPr>
              <w:t>A</w:t>
            </w:r>
          </w:p>
          <w:p w14:paraId="372183F2" w14:textId="77777777" w:rsidR="00251963" w:rsidRPr="004045BC" w:rsidRDefault="00251963" w:rsidP="00BF3F69">
            <w:pPr>
              <w:ind w:firstLineChars="0" w:firstLine="0"/>
              <w:jc w:val="center"/>
            </w:pPr>
            <w:r w:rsidRPr="004045BC">
              <w:rPr>
                <w:noProof/>
              </w:rPr>
              <w:drawing>
                <wp:inline distT="0" distB="0" distL="0" distR="0" wp14:anchorId="708C9180" wp14:editId="1C94AA11">
                  <wp:extent cx="3150000" cy="2520000"/>
                  <wp:effectExtent l="0" t="0" r="0" b="0"/>
                  <wp:docPr id="176609923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609923" name="图片 17660992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14:paraId="1BCFA9D1" w14:textId="77777777" w:rsidR="00251963" w:rsidRPr="004045BC" w:rsidRDefault="00251963" w:rsidP="00BF3F69">
            <w:pPr>
              <w:ind w:firstLineChars="0" w:firstLine="0"/>
              <w:jc w:val="left"/>
            </w:pPr>
            <w:r w:rsidRPr="004045BC">
              <w:rPr>
                <w:rFonts w:hint="eastAsia"/>
              </w:rPr>
              <w:t>B</w:t>
            </w:r>
          </w:p>
          <w:p w14:paraId="08B274AC" w14:textId="77777777" w:rsidR="00251963" w:rsidRPr="004045BC" w:rsidRDefault="00251963" w:rsidP="00BF3F69">
            <w:pPr>
              <w:ind w:firstLineChars="0" w:firstLine="0"/>
              <w:jc w:val="center"/>
            </w:pPr>
            <w:r w:rsidRPr="004045BC">
              <w:rPr>
                <w:rFonts w:hint="eastAsia"/>
                <w:noProof/>
              </w:rPr>
              <w:drawing>
                <wp:inline distT="0" distB="0" distL="0" distR="0" wp14:anchorId="11735601" wp14:editId="70342C4E">
                  <wp:extent cx="3150000" cy="2520000"/>
                  <wp:effectExtent l="0" t="0" r="0" b="0"/>
                  <wp:docPr id="1859882865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9882865" name="图片 185988286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5BC" w:rsidRPr="004045BC" w14:paraId="2867E88B" w14:textId="77777777" w:rsidTr="00367081">
        <w:tc>
          <w:tcPr>
            <w:tcW w:w="5228" w:type="dxa"/>
          </w:tcPr>
          <w:p w14:paraId="4BFFCDC4" w14:textId="77777777" w:rsidR="00251963" w:rsidRPr="004045BC" w:rsidRDefault="00251963" w:rsidP="00BF3F69">
            <w:pPr>
              <w:ind w:firstLineChars="0" w:firstLine="0"/>
              <w:jc w:val="left"/>
            </w:pPr>
            <w:r w:rsidRPr="004045BC">
              <w:rPr>
                <w:rFonts w:hint="eastAsia"/>
              </w:rPr>
              <w:t>C</w:t>
            </w:r>
          </w:p>
          <w:p w14:paraId="2F85B364" w14:textId="77777777" w:rsidR="00251963" w:rsidRPr="004045BC" w:rsidRDefault="00251963" w:rsidP="00BF3F69">
            <w:pPr>
              <w:ind w:firstLineChars="0" w:firstLine="0"/>
              <w:jc w:val="center"/>
            </w:pPr>
            <w:r w:rsidRPr="004045BC">
              <w:rPr>
                <w:noProof/>
                <w:sz w:val="21"/>
                <w:szCs w:val="21"/>
              </w:rPr>
              <w:drawing>
                <wp:inline distT="0" distB="0" distL="0" distR="0" wp14:anchorId="5990967E" wp14:editId="44BF0BCA">
                  <wp:extent cx="3150000" cy="2520000"/>
                  <wp:effectExtent l="0" t="0" r="0" b="0"/>
                  <wp:docPr id="1620536701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0536701" name="图片 162053670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14:paraId="373FDF57" w14:textId="77777777" w:rsidR="00251963" w:rsidRPr="004045BC" w:rsidRDefault="00251963" w:rsidP="00BF3F69">
            <w:pPr>
              <w:ind w:firstLineChars="0" w:firstLine="0"/>
              <w:jc w:val="center"/>
            </w:pPr>
          </w:p>
        </w:tc>
      </w:tr>
    </w:tbl>
    <w:p w14:paraId="39142078" w14:textId="06430DE5" w:rsidR="00F26FB5" w:rsidRPr="004045BC" w:rsidRDefault="00F26FB5" w:rsidP="00F26FB5">
      <w:pPr>
        <w:ind w:firstLine="420"/>
        <w:jc w:val="center"/>
        <w:rPr>
          <w:sz w:val="21"/>
          <w:szCs w:val="21"/>
        </w:rPr>
      </w:pPr>
      <w:r w:rsidRPr="004045BC">
        <w:rPr>
          <w:sz w:val="21"/>
          <w:szCs w:val="21"/>
        </w:rPr>
        <w:t xml:space="preserve">Supplementary Figure 1: Clinical decision curves for the PTC hv-CLNM clinical prediction model in the Training Set (A), Validation Set (B), and Test Set (C); with fine lines between representing 95% confidence intervals </w:t>
      </w:r>
    </w:p>
    <w:p w14:paraId="3550F177" w14:textId="2390E964" w:rsidR="00251963" w:rsidRPr="004045BC" w:rsidRDefault="00F26FB5" w:rsidP="00F26FB5">
      <w:pPr>
        <w:ind w:firstLine="420"/>
        <w:jc w:val="center"/>
        <w:rPr>
          <w:sz w:val="21"/>
          <w:szCs w:val="21"/>
        </w:rPr>
      </w:pPr>
      <w:r w:rsidRPr="004045BC">
        <w:rPr>
          <w:sz w:val="21"/>
          <w:szCs w:val="21"/>
        </w:rPr>
        <w:t xml:space="preserve">Note: CPM </w:t>
      </w:r>
      <w:r w:rsidR="00163FDA" w:rsidRPr="004045BC">
        <w:rPr>
          <w:sz w:val="21"/>
          <w:szCs w:val="21"/>
        </w:rPr>
        <w:t>,</w:t>
      </w:r>
      <w:r w:rsidR="00E74105" w:rsidRPr="004045BC">
        <w:rPr>
          <w:rFonts w:hint="eastAsia"/>
          <w:sz w:val="21"/>
          <w:szCs w:val="21"/>
        </w:rPr>
        <w:t xml:space="preserve"> </w:t>
      </w:r>
      <w:r w:rsidRPr="004045BC">
        <w:rPr>
          <w:sz w:val="21"/>
          <w:szCs w:val="21"/>
        </w:rPr>
        <w:t>Clinical Prediction Model.</w:t>
      </w:r>
    </w:p>
    <w:p w14:paraId="7D4C3B51" w14:textId="3565F5BB" w:rsidR="00251963" w:rsidRPr="004045BC" w:rsidRDefault="00E74105" w:rsidP="00251963">
      <w:pPr>
        <w:ind w:firstLine="480"/>
        <w:jc w:val="center"/>
      </w:pPr>
      <w:r w:rsidRPr="004045BC">
        <w:rPr>
          <w:rFonts w:hint="eastAsia"/>
        </w:rPr>
        <w:t xml:space="preserve"> </w:t>
      </w:r>
    </w:p>
    <w:p w14:paraId="71584C8F" w14:textId="77777777" w:rsidR="00E74105" w:rsidRPr="004045BC" w:rsidRDefault="00E74105" w:rsidP="00E74105">
      <w:pPr>
        <w:ind w:firstLine="480"/>
        <w:rPr>
          <w:rFonts w:eastAsia="等线" w:cs="Times New Roman"/>
          <w:szCs w:val="21"/>
          <w14:ligatures w14:val="standardContextual"/>
        </w:rPr>
      </w:pPr>
    </w:p>
    <w:p w14:paraId="13F64B5A" w14:textId="77777777" w:rsidR="00391CFF" w:rsidRPr="004045BC" w:rsidRDefault="00391CFF" w:rsidP="00E74105">
      <w:pPr>
        <w:ind w:firstLine="480"/>
        <w:rPr>
          <w:rFonts w:eastAsia="等线" w:cs="Times New Roman"/>
          <w:szCs w:val="21"/>
          <w14:ligatures w14:val="standardContextual"/>
        </w:rPr>
      </w:pPr>
    </w:p>
    <w:p w14:paraId="4ED56CE1" w14:textId="77777777" w:rsidR="00391CFF" w:rsidRPr="004045BC" w:rsidRDefault="00391CFF" w:rsidP="00E74105">
      <w:pPr>
        <w:ind w:firstLine="480"/>
        <w:rPr>
          <w:rFonts w:eastAsia="等线" w:cs="Times New Roman"/>
          <w:szCs w:val="21"/>
          <w14:ligatures w14:val="standardContextual"/>
        </w:rPr>
      </w:pPr>
    </w:p>
    <w:p w14:paraId="6E350032" w14:textId="77777777" w:rsidR="00391CFF" w:rsidRPr="004045BC" w:rsidRDefault="00391CFF" w:rsidP="00E74105">
      <w:pPr>
        <w:ind w:firstLine="480"/>
        <w:rPr>
          <w:rFonts w:eastAsia="等线" w:cs="Times New Roman"/>
          <w:szCs w:val="21"/>
          <w14:ligatures w14:val="standardContextual"/>
        </w:rPr>
      </w:pPr>
    </w:p>
    <w:p w14:paraId="21A1D325" w14:textId="77777777" w:rsidR="00391CFF" w:rsidRPr="004045BC" w:rsidRDefault="00391CFF" w:rsidP="00E74105">
      <w:pPr>
        <w:ind w:firstLine="480"/>
        <w:rPr>
          <w:rFonts w:eastAsia="等线" w:cs="Times New Roman"/>
          <w:szCs w:val="21"/>
          <w14:ligatures w14:val="standardContextual"/>
        </w:rPr>
      </w:pPr>
    </w:p>
    <w:p w14:paraId="747869EE" w14:textId="77777777" w:rsidR="00391CFF" w:rsidRPr="004045BC" w:rsidRDefault="00391CFF" w:rsidP="00E74105">
      <w:pPr>
        <w:ind w:firstLine="480"/>
        <w:rPr>
          <w:rFonts w:eastAsia="等线" w:cs="Times New Roman"/>
          <w:szCs w:val="21"/>
          <w14:ligatures w14:val="standardContextual"/>
        </w:rPr>
      </w:pPr>
    </w:p>
    <w:p w14:paraId="54CE9202" w14:textId="3B2BCE9B" w:rsidR="00504AB4" w:rsidRPr="004045BC" w:rsidRDefault="00504AB4" w:rsidP="00391CFF">
      <w:pPr>
        <w:widowControl/>
        <w:spacing w:line="312" w:lineRule="auto"/>
        <w:ind w:firstLineChars="0" w:firstLine="0"/>
        <w:jc w:val="center"/>
        <w:rPr>
          <w:sz w:val="21"/>
          <w:szCs w:val="21"/>
        </w:rPr>
      </w:pPr>
    </w:p>
    <w:tbl>
      <w:tblPr>
        <w:tblStyle w:val="a3"/>
        <w:tblpPr w:leftFromText="180" w:rightFromText="180" w:vertAnchor="text" w:horzAnchor="margin" w:tblpY="755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4045BC" w:rsidRPr="004045BC" w14:paraId="494C6773" w14:textId="77777777" w:rsidTr="00504AB4">
        <w:tc>
          <w:tcPr>
            <w:tcW w:w="5228" w:type="dxa"/>
          </w:tcPr>
          <w:p w14:paraId="38483B06" w14:textId="77777777" w:rsidR="00504AB4" w:rsidRPr="004045BC" w:rsidRDefault="00504AB4" w:rsidP="00504AB4">
            <w:pPr>
              <w:ind w:firstLineChars="0" w:firstLine="0"/>
            </w:pPr>
            <w:r w:rsidRPr="004045BC">
              <w:rPr>
                <w:rFonts w:hint="eastAsia"/>
              </w:rPr>
              <w:t>A</w:t>
            </w:r>
          </w:p>
          <w:p w14:paraId="0584A747" w14:textId="4BC82466" w:rsidR="00504AB4" w:rsidRPr="004045BC" w:rsidRDefault="00504AB4" w:rsidP="00504AB4">
            <w:pPr>
              <w:ind w:firstLineChars="0" w:firstLine="0"/>
            </w:pPr>
            <w:r w:rsidRPr="004045BC">
              <w:rPr>
                <w:noProof/>
              </w:rPr>
              <w:drawing>
                <wp:inline distT="0" distB="0" distL="0" distR="0" wp14:anchorId="582932B2" wp14:editId="37E419D0">
                  <wp:extent cx="3132000" cy="3235582"/>
                  <wp:effectExtent l="0" t="0" r="0" b="3175"/>
                  <wp:docPr id="41109256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092560" name="图片 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2000" cy="3235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14:paraId="030B21E8" w14:textId="77777777" w:rsidR="00504AB4" w:rsidRPr="004045BC" w:rsidRDefault="00504AB4" w:rsidP="00504AB4">
            <w:pPr>
              <w:ind w:firstLineChars="0" w:firstLine="0"/>
            </w:pPr>
            <w:r w:rsidRPr="004045BC">
              <w:rPr>
                <w:rFonts w:hint="eastAsia"/>
              </w:rPr>
              <w:t>B</w:t>
            </w:r>
          </w:p>
          <w:p w14:paraId="4D121214" w14:textId="5E1B503F" w:rsidR="00504AB4" w:rsidRPr="004045BC" w:rsidRDefault="00504AB4" w:rsidP="00504AB4">
            <w:pPr>
              <w:ind w:firstLineChars="0" w:firstLine="0"/>
            </w:pPr>
            <w:r w:rsidRPr="004045BC">
              <w:rPr>
                <w:noProof/>
              </w:rPr>
              <w:drawing>
                <wp:inline distT="0" distB="0" distL="0" distR="0" wp14:anchorId="58E26BF6" wp14:editId="10FC3E06">
                  <wp:extent cx="3132000" cy="3235582"/>
                  <wp:effectExtent l="0" t="0" r="0" b="3175"/>
                  <wp:docPr id="63539389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5393893" name="图片 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2000" cy="3235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5BC" w:rsidRPr="004045BC" w14:paraId="24A36EE4" w14:textId="77777777" w:rsidTr="00504AB4">
        <w:tc>
          <w:tcPr>
            <w:tcW w:w="5228" w:type="dxa"/>
          </w:tcPr>
          <w:p w14:paraId="4BEDDB0F" w14:textId="77777777" w:rsidR="00504AB4" w:rsidRPr="004045BC" w:rsidRDefault="00504AB4" w:rsidP="00504AB4">
            <w:pPr>
              <w:ind w:firstLineChars="0" w:firstLine="0"/>
            </w:pPr>
            <w:r w:rsidRPr="004045BC">
              <w:rPr>
                <w:rFonts w:hint="eastAsia"/>
              </w:rPr>
              <w:t>C</w:t>
            </w:r>
          </w:p>
          <w:p w14:paraId="13298CFC" w14:textId="46722A1D" w:rsidR="00504AB4" w:rsidRPr="004045BC" w:rsidRDefault="00504AB4" w:rsidP="00504AB4">
            <w:pPr>
              <w:ind w:firstLineChars="0" w:firstLine="0"/>
            </w:pPr>
            <w:r w:rsidRPr="004045BC">
              <w:rPr>
                <w:noProof/>
              </w:rPr>
              <w:drawing>
                <wp:inline distT="0" distB="0" distL="0" distR="0" wp14:anchorId="24C66278" wp14:editId="4018C2F6">
                  <wp:extent cx="3132000" cy="3235582"/>
                  <wp:effectExtent l="0" t="0" r="0" b="3175"/>
                  <wp:docPr id="103232552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325525" name="图片 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2000" cy="3235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14:paraId="3C1249BB" w14:textId="454B5420" w:rsidR="00504AB4" w:rsidRPr="004045BC" w:rsidRDefault="00504AB4" w:rsidP="00504AB4">
            <w:pPr>
              <w:ind w:firstLineChars="0" w:firstLine="0"/>
            </w:pPr>
          </w:p>
        </w:tc>
      </w:tr>
    </w:tbl>
    <w:p w14:paraId="54650590" w14:textId="77777777" w:rsidR="00880C54" w:rsidRPr="004045BC" w:rsidRDefault="00880C54">
      <w:pPr>
        <w:ind w:firstLine="480"/>
      </w:pPr>
    </w:p>
    <w:p w14:paraId="5522A7EB" w14:textId="77777777" w:rsidR="00E90E4B" w:rsidRPr="004045BC" w:rsidRDefault="00E90E4B">
      <w:pPr>
        <w:ind w:firstLine="480"/>
      </w:pPr>
    </w:p>
    <w:p w14:paraId="6C1D274A" w14:textId="3C02DDFF" w:rsidR="00E90E4B" w:rsidRPr="004045BC" w:rsidRDefault="00156F0D" w:rsidP="00E90E4B">
      <w:pPr>
        <w:ind w:firstLine="420"/>
        <w:jc w:val="center"/>
        <w:rPr>
          <w:sz w:val="21"/>
          <w:szCs w:val="21"/>
        </w:rPr>
      </w:pPr>
      <w:r w:rsidRPr="004045BC">
        <w:rPr>
          <w:sz w:val="21"/>
          <w:szCs w:val="21"/>
        </w:rPr>
        <w:t>Supplementary Figure 2: ROC analysis of individual variables including gender, age, multifocality, and tumor size across the Training Set</w:t>
      </w:r>
      <w:r w:rsidR="00BA1E49" w:rsidRPr="004045BC">
        <w:rPr>
          <w:sz w:val="21"/>
          <w:szCs w:val="21"/>
        </w:rPr>
        <w:t xml:space="preserve"> (A)</w:t>
      </w:r>
      <w:r w:rsidRPr="004045BC">
        <w:rPr>
          <w:sz w:val="21"/>
          <w:szCs w:val="21"/>
        </w:rPr>
        <w:t>, Validation Set</w:t>
      </w:r>
      <w:r w:rsidR="00BA1E49" w:rsidRPr="004045BC">
        <w:rPr>
          <w:sz w:val="21"/>
          <w:szCs w:val="21"/>
        </w:rPr>
        <w:t xml:space="preserve"> (B)</w:t>
      </w:r>
      <w:r w:rsidRPr="004045BC">
        <w:rPr>
          <w:sz w:val="21"/>
          <w:szCs w:val="21"/>
        </w:rPr>
        <w:t>, and Test Set</w:t>
      </w:r>
      <w:r w:rsidR="00BA1E49" w:rsidRPr="004045BC">
        <w:rPr>
          <w:sz w:val="21"/>
          <w:szCs w:val="21"/>
        </w:rPr>
        <w:t xml:space="preserve"> (C)</w:t>
      </w:r>
    </w:p>
    <w:p w14:paraId="723505F8" w14:textId="518928CB" w:rsidR="00DF4C70" w:rsidRPr="004045BC" w:rsidRDefault="00DF4C70" w:rsidP="00E90E4B">
      <w:pPr>
        <w:ind w:firstLine="420"/>
        <w:jc w:val="center"/>
        <w:rPr>
          <w:sz w:val="21"/>
          <w:szCs w:val="21"/>
        </w:rPr>
      </w:pPr>
      <w:r w:rsidRPr="004045BC">
        <w:rPr>
          <w:sz w:val="21"/>
          <w:szCs w:val="21"/>
        </w:rPr>
        <w:t>Note: ROC</w:t>
      </w:r>
      <w:r w:rsidRPr="004045BC">
        <w:rPr>
          <w:rFonts w:hint="eastAsia"/>
          <w:sz w:val="21"/>
          <w:szCs w:val="21"/>
        </w:rPr>
        <w:t>,</w:t>
      </w:r>
      <w:r w:rsidRPr="004045BC">
        <w:rPr>
          <w:sz w:val="21"/>
          <w:szCs w:val="21"/>
        </w:rPr>
        <w:t xml:space="preserve"> Receiver Operating Characteristic</w:t>
      </w:r>
    </w:p>
    <w:p w14:paraId="2726578C" w14:textId="162C4E02" w:rsidR="00A73469" w:rsidRPr="004045BC" w:rsidRDefault="00A73469">
      <w:pPr>
        <w:ind w:firstLine="480"/>
      </w:pPr>
    </w:p>
    <w:p w14:paraId="3CB95BE6" w14:textId="77777777" w:rsidR="00A73469" w:rsidRPr="004045BC" w:rsidRDefault="00A73469">
      <w:pPr>
        <w:widowControl/>
        <w:spacing w:line="240" w:lineRule="auto"/>
        <w:ind w:firstLineChars="0" w:firstLine="0"/>
        <w:jc w:val="left"/>
      </w:pPr>
      <w:r w:rsidRPr="004045BC">
        <w:br w:type="page"/>
      </w:r>
    </w:p>
    <w:p w14:paraId="2E0750BC" w14:textId="4790AA9A" w:rsidR="00A73469" w:rsidRPr="004045BC" w:rsidRDefault="00A73469" w:rsidP="00A73469">
      <w:pPr>
        <w:ind w:firstLine="480"/>
        <w:rPr>
          <w:rFonts w:eastAsia="等线" w:cs="Times New Roman"/>
          <w:szCs w:val="21"/>
          <w14:ligatures w14:val="standardContextual"/>
        </w:rPr>
      </w:pPr>
    </w:p>
    <w:p w14:paraId="01008164" w14:textId="77777777" w:rsidR="009B14BF" w:rsidRPr="004045BC" w:rsidRDefault="009B14BF" w:rsidP="00A73469">
      <w:pPr>
        <w:ind w:firstLine="480"/>
        <w:rPr>
          <w:rFonts w:eastAsia="等线" w:cs="Times New Roman"/>
          <w:szCs w:val="21"/>
          <w14:ligatures w14:val="standardContextual"/>
        </w:rPr>
      </w:pPr>
    </w:p>
    <w:tbl>
      <w:tblPr>
        <w:tblW w:w="10206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0"/>
        <w:gridCol w:w="2120"/>
        <w:gridCol w:w="2038"/>
        <w:gridCol w:w="909"/>
        <w:gridCol w:w="2253"/>
        <w:gridCol w:w="1246"/>
      </w:tblGrid>
      <w:tr w:rsidR="004045BC" w:rsidRPr="004045BC" w14:paraId="48A85A07" w14:textId="77777777" w:rsidTr="00B73657">
        <w:trPr>
          <w:trHeight w:val="264"/>
          <w:jc w:val="center"/>
        </w:trPr>
        <w:tc>
          <w:tcPr>
            <w:tcW w:w="10206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B10F64" w14:textId="096961D1" w:rsidR="00A73469" w:rsidRPr="004045BC" w:rsidRDefault="00B01DB5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Supplementary Table 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3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: </w:t>
            </w:r>
            <w:r w:rsidR="00A73469" w:rsidRPr="004045BC">
              <w:rPr>
                <w:sz w:val="21"/>
                <w:szCs w:val="21"/>
              </w:rPr>
              <w:t>Complete-case Analysis of Single-factor and Multi-factor Logistic Regression for PTC with hv-CLNM (</w:t>
            </w:r>
            <w:r w:rsidR="00A73469" w:rsidRPr="004045BC">
              <w:rPr>
                <w:i/>
                <w:iCs/>
                <w:sz w:val="21"/>
                <w:szCs w:val="21"/>
              </w:rPr>
              <w:t>n</w:t>
            </w:r>
            <w:r w:rsidR="00A73469" w:rsidRPr="004045BC">
              <w:rPr>
                <w:sz w:val="21"/>
                <w:szCs w:val="21"/>
              </w:rPr>
              <w:t>=1609)</w:t>
            </w:r>
          </w:p>
        </w:tc>
      </w:tr>
      <w:tr w:rsidR="004045BC" w:rsidRPr="004045BC" w14:paraId="5B8DC77D" w14:textId="77777777" w:rsidTr="00B73657">
        <w:trPr>
          <w:trHeight w:val="264"/>
          <w:jc w:val="center"/>
        </w:trPr>
        <w:tc>
          <w:tcPr>
            <w:tcW w:w="16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D928B31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9F2D00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947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323BF36" w14:textId="77777777" w:rsidR="00A73469" w:rsidRPr="004045BC" w:rsidRDefault="00A73469" w:rsidP="00B73657">
            <w:pPr>
              <w:widowControl/>
              <w:pBdr>
                <w:bottom w:val="single" w:sz="6" w:space="1" w:color="auto"/>
              </w:pBdr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Single-factor</w:t>
            </w:r>
          </w:p>
        </w:tc>
        <w:tc>
          <w:tcPr>
            <w:tcW w:w="349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D6B61A5" w14:textId="77777777" w:rsidR="00A73469" w:rsidRPr="004045BC" w:rsidRDefault="00A73469" w:rsidP="00B73657">
            <w:pPr>
              <w:widowControl/>
              <w:pBdr>
                <w:bottom w:val="single" w:sz="6" w:space="1" w:color="auto"/>
              </w:pBdr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Multiple-factor</w:t>
            </w:r>
          </w:p>
        </w:tc>
      </w:tr>
      <w:tr w:rsidR="004045BC" w:rsidRPr="004045BC" w14:paraId="306E0317" w14:textId="77777777" w:rsidTr="00B73657">
        <w:trPr>
          <w:trHeight w:val="264"/>
          <w:jc w:val="center"/>
        </w:trPr>
        <w:tc>
          <w:tcPr>
            <w:tcW w:w="164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92AEA5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E6DD777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03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EFB65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OR (95%CI) </w:t>
            </w:r>
          </w:p>
        </w:tc>
        <w:tc>
          <w:tcPr>
            <w:tcW w:w="90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33E83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045BC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25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60B5C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OR (95%CI)</w:t>
            </w:r>
          </w:p>
        </w:tc>
        <w:tc>
          <w:tcPr>
            <w:tcW w:w="124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29D8C7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045BC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4045BC" w:rsidRPr="004045BC" w14:paraId="051EBF1C" w14:textId="77777777" w:rsidTr="00B73657">
        <w:trPr>
          <w:trHeight w:val="264"/>
          <w:jc w:val="center"/>
        </w:trPr>
        <w:tc>
          <w:tcPr>
            <w:tcW w:w="16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79570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Gender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0D9BC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20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1E56D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9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67ABA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2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CF1EB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DB2B7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6A7EFDAF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79650F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CACEB9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0D80F1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3.60 (2.19-5.92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BC71D5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0BDCA2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2.67 (1.55-4.59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C022CD7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</w:tr>
      <w:tr w:rsidR="004045BC" w:rsidRPr="004045BC" w14:paraId="66634BD0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D70AA7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Age(y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8C0679B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53955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0.96 (0.94-0.98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9948031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106DF5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0.96 (0.94-0.98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FB3237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</w:tr>
      <w:tr w:rsidR="004045BC" w:rsidRPr="004045BC" w14:paraId="230291B4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A60596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Location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D51D0E1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Righ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6C71E2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DBC26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CBD271A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F921A2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753FB759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49C752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146BC3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Lef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1B09261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1.44 (0.83-2.49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EC76D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.196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397192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6ABBB5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5E7F79BE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869C5F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CDD9A6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Bilateral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C7A6326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5.62 (2.78-11.39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3A85F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6313FE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A6E249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4E70CBC8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B6E5EA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43193A5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Isthmus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CF9E127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0.00 (0.00-Inf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93F888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.979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566A54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DE03C2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2B238034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8469E3B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Multifocality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83130D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No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22ADE01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938D8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4AA351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0C470A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1A400315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BFA1F3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58B352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Yes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883D6CB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4.37 (2.46-7.74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4D3DC4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EB5471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4.65 (2.42-8.94</w:t>
            </w:r>
            <w:r w:rsidRPr="004045BC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B73F30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&lt;.001</w:t>
            </w:r>
          </w:p>
        </w:tc>
      </w:tr>
      <w:tr w:rsidR="004045BC" w:rsidRPr="004045BC" w14:paraId="0C090708" w14:textId="77777777" w:rsidTr="00B73657">
        <w:trPr>
          <w:trHeight w:val="264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4C2E97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Size(mm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8238F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D130C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1.10 (1.08-1.13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4A221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D0A51F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1.09 (1.06-1.12)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FF7AF3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&lt;.001</w:t>
            </w:r>
          </w:p>
        </w:tc>
      </w:tr>
      <w:tr w:rsidR="004045BC" w:rsidRPr="004045BC" w14:paraId="64AC24E2" w14:textId="77777777" w:rsidTr="00B73657">
        <w:trPr>
          <w:trHeight w:val="264"/>
          <w:jc w:val="center"/>
        </w:trPr>
        <w:tc>
          <w:tcPr>
            <w:tcW w:w="16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5F66B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HT</w:t>
            </w:r>
          </w:p>
        </w:tc>
        <w:tc>
          <w:tcPr>
            <w:tcW w:w="21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F560A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Negative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89305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1085B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E6D74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DEC805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571A4F7A" w14:textId="77777777" w:rsidTr="00B73657">
        <w:trPr>
          <w:trHeight w:val="264"/>
          <w:jc w:val="center"/>
        </w:trPr>
        <w:tc>
          <w:tcPr>
            <w:tcW w:w="16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0FCD5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464BC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Positive</w:t>
            </w:r>
          </w:p>
        </w:tc>
        <w:tc>
          <w:tcPr>
            <w:tcW w:w="20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D5760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0.45 (0.19-1.06)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1D732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.068</w:t>
            </w: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D7C18A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28964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603DACA5" w14:textId="77777777" w:rsidTr="00B73657">
        <w:trPr>
          <w:trHeight w:val="264"/>
          <w:jc w:val="center"/>
        </w:trPr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7D6C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ETE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894B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Negative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E48A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651D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F564A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reference)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E27E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045BC" w:rsidRPr="004045BC" w14:paraId="6B4D8F3E" w14:textId="77777777" w:rsidTr="00B73657">
        <w:trPr>
          <w:trHeight w:val="264"/>
          <w:jc w:val="center"/>
        </w:trPr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152D1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6F2AC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Positive</w:t>
            </w:r>
          </w:p>
        </w:tc>
        <w:tc>
          <w:tcPr>
            <w:tcW w:w="20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C85427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1.93 (1.16-3.20)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5149CA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.011</w:t>
            </w:r>
          </w:p>
        </w:tc>
        <w:tc>
          <w:tcPr>
            <w:tcW w:w="22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889A41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1.80 (1.04-3.11)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92A19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.036</w:t>
            </w:r>
          </w:p>
        </w:tc>
      </w:tr>
      <w:tr w:rsidR="00A73469" w:rsidRPr="004045BC" w14:paraId="724BD60B" w14:textId="77777777" w:rsidTr="00B73657">
        <w:trPr>
          <w:trHeight w:val="264"/>
          <w:jc w:val="center"/>
        </w:trPr>
        <w:tc>
          <w:tcPr>
            <w:tcW w:w="10206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97D2D9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PTC, papillary thyroid carcinoma; CI, confidence interval; HT, Hashimoto thyroiditis; hv-CLNM, high-volume central lymph node metastasis; ETE, extrathyroidal extension</w:t>
            </w:r>
          </w:p>
        </w:tc>
      </w:tr>
    </w:tbl>
    <w:p w14:paraId="625F676B" w14:textId="77777777" w:rsidR="00A73469" w:rsidRPr="004045BC" w:rsidRDefault="00A73469" w:rsidP="00A73469">
      <w:pPr>
        <w:widowControl/>
        <w:ind w:firstLine="480"/>
        <w:jc w:val="left"/>
      </w:pP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374"/>
        <w:gridCol w:w="1511"/>
        <w:gridCol w:w="1511"/>
        <w:gridCol w:w="1511"/>
        <w:gridCol w:w="1511"/>
        <w:gridCol w:w="1511"/>
        <w:gridCol w:w="6"/>
      </w:tblGrid>
      <w:tr w:rsidR="004045BC" w:rsidRPr="004045BC" w14:paraId="469A68F5" w14:textId="77777777" w:rsidTr="00B73657">
        <w:trPr>
          <w:trHeight w:val="211"/>
          <w:jc w:val="center"/>
        </w:trPr>
        <w:tc>
          <w:tcPr>
            <w:tcW w:w="10490" w:type="dxa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0F64CB" w14:textId="16CA62FA" w:rsidR="00A73469" w:rsidRPr="004045BC" w:rsidRDefault="00B01DB5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bCs/>
                <w:kern w:val="0"/>
                <w:sz w:val="21"/>
                <w:szCs w:val="21"/>
              </w:rPr>
              <w:t xml:space="preserve">Supplementary Table </w:t>
            </w:r>
            <w:r w:rsidRPr="004045BC">
              <w:rPr>
                <w:rFonts w:hint="eastAsia"/>
                <w:bCs/>
                <w:kern w:val="0"/>
                <w:sz w:val="21"/>
                <w:szCs w:val="21"/>
              </w:rPr>
              <w:t>4</w:t>
            </w:r>
            <w:r w:rsidRPr="004045BC">
              <w:rPr>
                <w:bCs/>
                <w:kern w:val="0"/>
                <w:sz w:val="21"/>
                <w:szCs w:val="21"/>
              </w:rPr>
              <w:t xml:space="preserve">: </w:t>
            </w:r>
            <w:r w:rsidR="00A73469" w:rsidRPr="004045BC">
              <w:rPr>
                <w:sz w:val="21"/>
                <w:szCs w:val="21"/>
              </w:rPr>
              <w:t>Comparison of ETE Model and Non-ETE Model for Predicting the Performance of hv-CLNM in PTC Patients</w:t>
            </w:r>
            <w:r w:rsidR="00A73469" w:rsidRPr="004045BC">
              <w:rPr>
                <w:rFonts w:hint="eastAsia"/>
                <w:sz w:val="21"/>
                <w:szCs w:val="21"/>
              </w:rPr>
              <w:t xml:space="preserve"> (</w:t>
            </w:r>
            <w:r w:rsidR="00A73469" w:rsidRPr="004045BC">
              <w:rPr>
                <w:i/>
                <w:iCs/>
                <w:sz w:val="21"/>
                <w:szCs w:val="21"/>
              </w:rPr>
              <w:t>n</w:t>
            </w:r>
            <w:r w:rsidR="00A73469" w:rsidRPr="004045BC">
              <w:rPr>
                <w:sz w:val="21"/>
                <w:szCs w:val="21"/>
              </w:rPr>
              <w:t>=1609</w:t>
            </w:r>
            <w:r w:rsidR="00A73469" w:rsidRPr="004045BC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4045BC" w:rsidRPr="004045BC" w14:paraId="21E6309A" w14:textId="77777777" w:rsidTr="00B73657">
        <w:trPr>
          <w:gridAfter w:val="1"/>
          <w:wAfter w:w="6" w:type="dxa"/>
          <w:trHeight w:val="211"/>
          <w:jc w:val="center"/>
        </w:trPr>
        <w:tc>
          <w:tcPr>
            <w:tcW w:w="155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B9551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3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D027A1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AUC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11E426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Sensitivity</w:t>
            </w:r>
            <w:r w:rsidRPr="004045BC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06A56F4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Specificity</w:t>
            </w:r>
            <w:r w:rsidRPr="004045BC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969D9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Accuracy</w:t>
            </w:r>
            <w:r w:rsidRPr="004045BC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F297B1B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LR+</w:t>
            </w:r>
          </w:p>
        </w:tc>
        <w:tc>
          <w:tcPr>
            <w:tcW w:w="1511" w:type="dxa"/>
            <w:tcBorders>
              <w:bottom w:val="single" w:sz="6" w:space="0" w:color="auto"/>
            </w:tcBorders>
          </w:tcPr>
          <w:p w14:paraId="2564AA4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LR-</w:t>
            </w:r>
          </w:p>
        </w:tc>
      </w:tr>
      <w:tr w:rsidR="004045BC" w:rsidRPr="004045BC" w14:paraId="6CAC473A" w14:textId="77777777" w:rsidTr="00B73657">
        <w:trPr>
          <w:gridAfter w:val="1"/>
          <w:wAfter w:w="6" w:type="dxa"/>
          <w:trHeight w:val="211"/>
          <w:jc w:val="center"/>
        </w:trPr>
        <w:tc>
          <w:tcPr>
            <w:tcW w:w="15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6E35B9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Non-ETE Model</w:t>
            </w:r>
          </w:p>
        </w:tc>
        <w:tc>
          <w:tcPr>
            <w:tcW w:w="137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2B3E5D7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821 </w:t>
            </w:r>
          </w:p>
          <w:p w14:paraId="129395D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762-0.879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2E902A5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7.3 </w:t>
            </w:r>
          </w:p>
          <w:p w14:paraId="0017591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5.2-90.9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AC1CFC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81.6 </w:t>
            </w:r>
          </w:p>
          <w:p w14:paraId="184DBC66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4.0-86.6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9415CC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81.3 </w:t>
            </w:r>
          </w:p>
          <w:p w14:paraId="5B90782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4.9-86.0)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05E962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4.198 </w:t>
            </w:r>
          </w:p>
          <w:p w14:paraId="57B27D01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1.811-6.779)</w:t>
            </w:r>
          </w:p>
        </w:tc>
        <w:tc>
          <w:tcPr>
            <w:tcW w:w="1511" w:type="dxa"/>
            <w:tcBorders>
              <w:top w:val="single" w:sz="6" w:space="0" w:color="auto"/>
            </w:tcBorders>
          </w:tcPr>
          <w:p w14:paraId="7572635B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279 </w:t>
            </w:r>
          </w:p>
          <w:p w14:paraId="405A8BA6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544-0.105)</w:t>
            </w:r>
          </w:p>
        </w:tc>
      </w:tr>
      <w:tr w:rsidR="004045BC" w:rsidRPr="004045BC" w14:paraId="42118285" w14:textId="77777777" w:rsidTr="00B73657">
        <w:trPr>
          <w:gridAfter w:val="1"/>
          <w:wAfter w:w="6" w:type="dxa"/>
          <w:trHeight w:val="211"/>
          <w:jc w:val="center"/>
        </w:trPr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3579C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ETE Model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68E7F85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833 </w:t>
            </w:r>
          </w:p>
          <w:p w14:paraId="43BEE72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78-0.887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DB7D610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81.8 </w:t>
            </w:r>
          </w:p>
          <w:p w14:paraId="609BCB1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9.7-92.4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3CA78A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8.2 </w:t>
            </w:r>
          </w:p>
          <w:p w14:paraId="1982CBC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8.8-86.3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9D12EF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78.3 </w:t>
            </w:r>
          </w:p>
          <w:p w14:paraId="7904B6F6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69.6-85.8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4EC02C3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3.752 </w:t>
            </w:r>
          </w:p>
          <w:p w14:paraId="2D32D55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2.231-6.759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23071E2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0.233 </w:t>
            </w:r>
          </w:p>
          <w:p w14:paraId="678DB2C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>(0.441-0.088)</w:t>
            </w:r>
          </w:p>
        </w:tc>
      </w:tr>
      <w:tr w:rsidR="00A73469" w:rsidRPr="004045BC" w14:paraId="1FE37728" w14:textId="77777777" w:rsidTr="00B73657">
        <w:trPr>
          <w:trHeight w:val="211"/>
          <w:jc w:val="center"/>
        </w:trPr>
        <w:tc>
          <w:tcPr>
            <w:tcW w:w="10490" w:type="dxa"/>
            <w:gridSpan w:val="8"/>
            <w:shd w:val="clear" w:color="auto" w:fill="auto"/>
            <w:noWrap/>
            <w:vAlign w:val="center"/>
          </w:tcPr>
          <w:p w14:paraId="34C9018F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sz w:val="21"/>
                <w:szCs w:val="21"/>
              </w:rPr>
              <w:t xml:space="preserve">Note: </w:t>
            </w:r>
            <w:r w:rsidRPr="004045BC">
              <w:rPr>
                <w:rFonts w:hint="eastAsia"/>
                <w:sz w:val="21"/>
                <w:szCs w:val="21"/>
              </w:rPr>
              <w:t>A</w:t>
            </w:r>
            <w:r w:rsidRPr="004045BC">
              <w:rPr>
                <w:sz w:val="21"/>
                <w:szCs w:val="21"/>
              </w:rPr>
              <w:t>UC, area under the roc curve; The parentheses indicate the 95% confidence interval; LR+, Positive Likelihood Ratio; LR-, Negative Likelihood Ratio</w:t>
            </w:r>
            <w:r w:rsidRPr="004045BC">
              <w:rPr>
                <w:rFonts w:hint="eastAsia"/>
                <w:sz w:val="21"/>
                <w:szCs w:val="21"/>
              </w:rPr>
              <w:t>;</w:t>
            </w:r>
            <w:r w:rsidRPr="004045BC">
              <w:rPr>
                <w:sz w:val="21"/>
                <w:szCs w:val="21"/>
              </w:rPr>
              <w:t xml:space="preserve"> hv-CLNM, high-volume central lymph node metastasis</w:t>
            </w:r>
            <w:r w:rsidRPr="004045BC">
              <w:rPr>
                <w:rFonts w:hint="eastAsia"/>
                <w:sz w:val="21"/>
                <w:szCs w:val="21"/>
              </w:rPr>
              <w:t xml:space="preserve">; </w:t>
            </w:r>
            <w:r w:rsidRPr="004045BC">
              <w:rPr>
                <w:sz w:val="21"/>
                <w:szCs w:val="21"/>
              </w:rPr>
              <w:t>ETE, extrathyroidal extension</w:t>
            </w:r>
          </w:p>
          <w:p w14:paraId="1E4D8B3D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</w:tbl>
    <w:p w14:paraId="47E39510" w14:textId="77777777" w:rsidR="00A73469" w:rsidRPr="004045BC" w:rsidRDefault="00A73469" w:rsidP="00A73469">
      <w:pPr>
        <w:widowControl/>
        <w:spacing w:line="312" w:lineRule="auto"/>
        <w:ind w:firstLineChars="0" w:firstLine="0"/>
        <w:jc w:val="center"/>
        <w:rPr>
          <w:sz w:val="21"/>
          <w:szCs w:val="21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147"/>
        <w:gridCol w:w="5147"/>
      </w:tblGrid>
      <w:tr w:rsidR="004045BC" w:rsidRPr="004045BC" w14:paraId="6ECFAAA5" w14:textId="77777777" w:rsidTr="009B14BF">
        <w:trPr>
          <w:trHeight w:val="4465"/>
          <w:jc w:val="center"/>
        </w:trPr>
        <w:tc>
          <w:tcPr>
            <w:tcW w:w="4553" w:type="dxa"/>
          </w:tcPr>
          <w:p w14:paraId="00DA6B4C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A</w:t>
            </w:r>
          </w:p>
          <w:p w14:paraId="5652E5F9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noProof/>
                <w:sz w:val="21"/>
                <w:szCs w:val="21"/>
              </w:rPr>
              <w:drawing>
                <wp:inline distT="0" distB="0" distL="0" distR="0" wp14:anchorId="7B032682" wp14:editId="6D43C9FE">
                  <wp:extent cx="3131536" cy="3237828"/>
                  <wp:effectExtent l="0" t="0" r="0" b="1270"/>
                  <wp:docPr id="7740578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4057835" name="图片 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1536" cy="32378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3" w:type="dxa"/>
          </w:tcPr>
          <w:p w14:paraId="454D7778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4045BC">
              <w:rPr>
                <w:rFonts w:hint="eastAsia"/>
                <w:sz w:val="21"/>
                <w:szCs w:val="21"/>
              </w:rPr>
              <w:t>B</w:t>
            </w:r>
          </w:p>
          <w:p w14:paraId="47ED1F1E" w14:textId="77777777" w:rsidR="00A73469" w:rsidRPr="004045BC" w:rsidRDefault="00A73469" w:rsidP="00B73657">
            <w:pPr>
              <w:widowControl/>
              <w:spacing w:line="312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4045BC">
              <w:rPr>
                <w:noProof/>
                <w:sz w:val="21"/>
                <w:szCs w:val="21"/>
              </w:rPr>
              <w:drawing>
                <wp:inline distT="0" distB="0" distL="0" distR="0" wp14:anchorId="0C2E41A4" wp14:editId="23C4630E">
                  <wp:extent cx="3131537" cy="3237829"/>
                  <wp:effectExtent l="0" t="0" r="0" b="1270"/>
                  <wp:docPr id="68650570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6505708" name="图片 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1537" cy="32378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D27999" w14:textId="05C712B5" w:rsidR="00A73469" w:rsidRPr="004045BC" w:rsidRDefault="00A73469" w:rsidP="00A73469">
      <w:pPr>
        <w:widowControl/>
        <w:spacing w:line="312" w:lineRule="auto"/>
        <w:ind w:firstLineChars="0" w:firstLine="0"/>
        <w:jc w:val="center"/>
        <w:rPr>
          <w:sz w:val="21"/>
          <w:szCs w:val="21"/>
        </w:rPr>
      </w:pPr>
      <w:r w:rsidRPr="004045BC">
        <w:rPr>
          <w:sz w:val="21"/>
          <w:szCs w:val="21"/>
        </w:rPr>
        <w:t xml:space="preserve">Supplementary Figure </w:t>
      </w:r>
      <w:r w:rsidR="00B01DB5" w:rsidRPr="004045BC">
        <w:rPr>
          <w:rFonts w:hint="eastAsia"/>
          <w:sz w:val="21"/>
          <w:szCs w:val="21"/>
        </w:rPr>
        <w:t>3</w:t>
      </w:r>
      <w:r w:rsidRPr="004045BC">
        <w:rPr>
          <w:sz w:val="21"/>
          <w:szCs w:val="21"/>
        </w:rPr>
        <w:t>, ROC and Calibration Curves for Complete-case Analysis of the ETE Model and Non-ETE Model (</w:t>
      </w:r>
      <w:r w:rsidRPr="004045BC">
        <w:rPr>
          <w:i/>
          <w:iCs/>
          <w:sz w:val="21"/>
          <w:szCs w:val="21"/>
        </w:rPr>
        <w:t>n</w:t>
      </w:r>
      <w:r w:rsidRPr="004045BC">
        <w:rPr>
          <w:sz w:val="21"/>
          <w:szCs w:val="21"/>
        </w:rPr>
        <w:t>=1609)</w:t>
      </w:r>
    </w:p>
    <w:p w14:paraId="388FAD96" w14:textId="77777777" w:rsidR="00A73469" w:rsidRPr="004045BC" w:rsidRDefault="00A73469" w:rsidP="00A73469">
      <w:pPr>
        <w:widowControl/>
        <w:spacing w:line="312" w:lineRule="auto"/>
        <w:ind w:firstLineChars="0" w:firstLine="0"/>
        <w:jc w:val="center"/>
        <w:rPr>
          <w:sz w:val="21"/>
          <w:szCs w:val="21"/>
        </w:rPr>
      </w:pPr>
      <w:r w:rsidRPr="004045BC">
        <w:rPr>
          <w:sz w:val="21"/>
          <w:szCs w:val="21"/>
        </w:rPr>
        <w:t>Note: AUC, area under the curve; ROC, receiver operating characteristic curve;</w:t>
      </w:r>
      <w:r w:rsidRPr="004045BC">
        <w:rPr>
          <w:rFonts w:hint="eastAsia"/>
          <w:sz w:val="21"/>
          <w:szCs w:val="21"/>
        </w:rPr>
        <w:t xml:space="preserve"> </w:t>
      </w:r>
      <w:r w:rsidRPr="004045BC">
        <w:rPr>
          <w:sz w:val="21"/>
          <w:szCs w:val="21"/>
        </w:rPr>
        <w:t>ETE, extrathyroidal extension</w:t>
      </w:r>
    </w:p>
    <w:p w14:paraId="797199F5" w14:textId="77777777" w:rsidR="00E90E4B" w:rsidRPr="004045BC" w:rsidRDefault="00E90E4B">
      <w:pPr>
        <w:ind w:firstLine="480"/>
      </w:pPr>
    </w:p>
    <w:sectPr w:rsidR="00E90E4B" w:rsidRPr="004045BC" w:rsidSect="0025196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CB37B6" w14:textId="77777777" w:rsidR="00941159" w:rsidRDefault="00941159" w:rsidP="00163FDA">
      <w:pPr>
        <w:spacing w:line="240" w:lineRule="auto"/>
        <w:ind w:firstLine="480"/>
      </w:pPr>
      <w:r>
        <w:separator/>
      </w:r>
    </w:p>
  </w:endnote>
  <w:endnote w:type="continuationSeparator" w:id="0">
    <w:p w14:paraId="02D059FA" w14:textId="77777777" w:rsidR="00941159" w:rsidRDefault="00941159" w:rsidP="00163FD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2589A4" w14:textId="77777777" w:rsidR="00163FDA" w:rsidRDefault="00163FD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BDE45C" w14:textId="77777777" w:rsidR="00163FDA" w:rsidRDefault="00163FD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CCEB27" w14:textId="77777777" w:rsidR="00163FDA" w:rsidRDefault="00163FD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852093" w14:textId="77777777" w:rsidR="00941159" w:rsidRDefault="00941159" w:rsidP="00163FDA">
      <w:pPr>
        <w:spacing w:line="240" w:lineRule="auto"/>
        <w:ind w:firstLine="480"/>
      </w:pPr>
      <w:r>
        <w:separator/>
      </w:r>
    </w:p>
  </w:footnote>
  <w:footnote w:type="continuationSeparator" w:id="0">
    <w:p w14:paraId="05FAF3F8" w14:textId="77777777" w:rsidR="00941159" w:rsidRDefault="00941159" w:rsidP="00163FD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66224C" w14:textId="77777777" w:rsidR="00163FDA" w:rsidRDefault="00163FDA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6D5227" w14:textId="77777777" w:rsidR="00163FDA" w:rsidRDefault="00163FDA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03BDCE" w14:textId="77777777" w:rsidR="00163FDA" w:rsidRDefault="00163FD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63"/>
    <w:rsid w:val="000437AC"/>
    <w:rsid w:val="00063772"/>
    <w:rsid w:val="000B526E"/>
    <w:rsid w:val="000F3E20"/>
    <w:rsid w:val="00156F0D"/>
    <w:rsid w:val="00163FDA"/>
    <w:rsid w:val="001B2799"/>
    <w:rsid w:val="00251963"/>
    <w:rsid w:val="00273C68"/>
    <w:rsid w:val="00335BEB"/>
    <w:rsid w:val="00367081"/>
    <w:rsid w:val="00391CFF"/>
    <w:rsid w:val="003A0BEB"/>
    <w:rsid w:val="003A2E77"/>
    <w:rsid w:val="003E39A9"/>
    <w:rsid w:val="003E7606"/>
    <w:rsid w:val="004044DE"/>
    <w:rsid w:val="004045BC"/>
    <w:rsid w:val="004405D3"/>
    <w:rsid w:val="004D43BB"/>
    <w:rsid w:val="00504AB4"/>
    <w:rsid w:val="00575D30"/>
    <w:rsid w:val="00586ECB"/>
    <w:rsid w:val="007255D9"/>
    <w:rsid w:val="00792727"/>
    <w:rsid w:val="00880C54"/>
    <w:rsid w:val="008D0C2D"/>
    <w:rsid w:val="008D7162"/>
    <w:rsid w:val="00941159"/>
    <w:rsid w:val="009B14BF"/>
    <w:rsid w:val="009C7F96"/>
    <w:rsid w:val="00A73469"/>
    <w:rsid w:val="00A857BC"/>
    <w:rsid w:val="00B01DB5"/>
    <w:rsid w:val="00B1070D"/>
    <w:rsid w:val="00B75432"/>
    <w:rsid w:val="00BA1E49"/>
    <w:rsid w:val="00C14E8D"/>
    <w:rsid w:val="00C52E59"/>
    <w:rsid w:val="00C5699D"/>
    <w:rsid w:val="00D35149"/>
    <w:rsid w:val="00D455D0"/>
    <w:rsid w:val="00DB4794"/>
    <w:rsid w:val="00DB75D1"/>
    <w:rsid w:val="00DE327E"/>
    <w:rsid w:val="00DF4C70"/>
    <w:rsid w:val="00E74105"/>
    <w:rsid w:val="00E90E4B"/>
    <w:rsid w:val="00EE7A26"/>
    <w:rsid w:val="00F26FB5"/>
    <w:rsid w:val="00F5477F"/>
    <w:rsid w:val="00FF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8AA45"/>
  <w15:chartTrackingRefBased/>
  <w15:docId w15:val="{D731381B-80B5-4179-BF5D-91EB6059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E4B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251963"/>
    <w:pPr>
      <w:ind w:firstLineChars="0" w:firstLine="0"/>
      <w:jc w:val="left"/>
      <w:outlineLvl w:val="0"/>
    </w:pPr>
    <w:rPr>
      <w:rFonts w:eastAsia="Times New Roman" w:cs="Times New Roman"/>
      <w:b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1963"/>
    <w:rPr>
      <w:rFonts w:ascii="Times New Roman" w:eastAsia="Times New Roman" w:hAnsi="Times New Roman" w:cs="Times New Roman"/>
      <w:b/>
      <w:sz w:val="24"/>
      <w:szCs w:val="32"/>
    </w:rPr>
  </w:style>
  <w:style w:type="table" w:styleId="a3">
    <w:name w:val="Table Grid"/>
    <w:basedOn w:val="a1"/>
    <w:uiPriority w:val="39"/>
    <w:rsid w:val="00251963"/>
    <w:rPr>
      <w:rFonts w:ascii="等线" w:eastAsia="宋体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3FD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3FDA"/>
    <w:rPr>
      <w:rFonts w:ascii="Times New Roman" w:eastAsia="宋体" w:hAnsi="Times New Roman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3FD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3FDA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g"/><Relationship Id="rId12" Type="http://schemas.openxmlformats.org/officeDocument/2006/relationships/image" Target="media/image7.jpe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jp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6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 Zhu</dc:creator>
  <cp:keywords/>
  <dc:description/>
  <cp:lastModifiedBy>HL Z</cp:lastModifiedBy>
  <cp:revision>3</cp:revision>
  <dcterms:created xsi:type="dcterms:W3CDTF">2024-06-24T01:50:00Z</dcterms:created>
  <dcterms:modified xsi:type="dcterms:W3CDTF">2024-06-24T02:03:00Z</dcterms:modified>
</cp:coreProperties>
</file>